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6F2" w:rsidRDefault="00FC36F2" w:rsidP="0015374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</w:pPr>
      <w:r w:rsidRPr="00085201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>Supplementary Table S1.</w:t>
      </w:r>
      <w:r w:rsidR="00A476C1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 xml:space="preserve"> T</w:t>
      </w:r>
      <w:r w:rsidR="00A476C1" w:rsidRPr="00A476C1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>he phenotypic data for the 12 chickens</w:t>
      </w:r>
      <w:r w:rsidR="00A476C1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1911"/>
        <w:gridCol w:w="2108"/>
        <w:gridCol w:w="2147"/>
      </w:tblGrid>
      <w:tr w:rsidR="00AE23E9" w:rsidRPr="002B0EB2" w:rsidTr="00AE23E9">
        <w:tc>
          <w:tcPr>
            <w:tcW w:w="2134" w:type="dxa"/>
            <w:tcBorders>
              <w:top w:val="single" w:sz="12" w:space="0" w:color="auto"/>
              <w:bottom w:val="single" w:sz="12" w:space="0" w:color="auto"/>
            </w:tcBorders>
          </w:tcPr>
          <w:p w:rsidR="00AE23E9" w:rsidRPr="002B0EB2" w:rsidRDefault="00AE23E9" w:rsidP="002B0EB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  <w:r w:rsidRPr="002B0EB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  <w:t>Groups</w:t>
            </w:r>
          </w:p>
        </w:tc>
        <w:tc>
          <w:tcPr>
            <w:tcW w:w="1911" w:type="dxa"/>
            <w:tcBorders>
              <w:top w:val="single" w:sz="12" w:space="0" w:color="auto"/>
              <w:bottom w:val="single" w:sz="12" w:space="0" w:color="auto"/>
            </w:tcBorders>
          </w:tcPr>
          <w:p w:rsidR="00AE23E9" w:rsidRPr="002B0EB2" w:rsidRDefault="00AE23E9" w:rsidP="00AE23E9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AE23E9">
              <w:rPr>
                <w:rFonts w:ascii="Times New Roman" w:hAnsi="Times New Roman" w:cs="Times New Roman"/>
                <w:b/>
                <w:color w:val="000000"/>
                <w:szCs w:val="21"/>
              </w:rPr>
              <w:t>Sample name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AE23E9" w:rsidRPr="002B0EB2" w:rsidRDefault="00AE23E9" w:rsidP="002B0EB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b/>
                <w:color w:val="000000"/>
                <w:szCs w:val="21"/>
              </w:rPr>
              <w:t>Live weight (g)</w:t>
            </w:r>
          </w:p>
        </w:tc>
        <w:tc>
          <w:tcPr>
            <w:tcW w:w="21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AE23E9" w:rsidRPr="002B0EB2" w:rsidRDefault="00AE23E9" w:rsidP="002B0EB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b/>
                <w:color w:val="000000"/>
                <w:szCs w:val="21"/>
              </w:rPr>
              <w:t>Carcass weight (g)</w:t>
            </w:r>
          </w:p>
        </w:tc>
      </w:tr>
      <w:tr w:rsidR="00AE23E9" w:rsidRPr="002B0EB2" w:rsidTr="00AE23E9">
        <w:tc>
          <w:tcPr>
            <w:tcW w:w="2134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AE23E9" w:rsidRPr="002B0EB2" w:rsidRDefault="00AE23E9" w:rsidP="00AE23E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  <w:p w:rsidR="00AE23E9" w:rsidRPr="002B0EB2" w:rsidRDefault="00AE23E9" w:rsidP="00AE23E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  <w:p w:rsidR="00AE23E9" w:rsidRPr="002B0EB2" w:rsidRDefault="00AE23E9" w:rsidP="00AE23E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  <w:r w:rsidRPr="002B0EB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  <w:t>H</w:t>
            </w:r>
          </w:p>
        </w:tc>
        <w:tc>
          <w:tcPr>
            <w:tcW w:w="191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AE23E9" w:rsidRPr="00E46A4A" w:rsidRDefault="00AE23E9" w:rsidP="00AE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46A4A">
              <w:rPr>
                <w:rFonts w:ascii="Times New Roman" w:eastAsia="宋体" w:hAnsi="Times New Roman" w:cs="Times New Roman"/>
                <w:kern w:val="0"/>
                <w:szCs w:val="21"/>
              </w:rPr>
              <w:t>N_T01</w:t>
            </w:r>
          </w:p>
        </w:tc>
        <w:tc>
          <w:tcPr>
            <w:tcW w:w="210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1275.3</w:t>
            </w:r>
          </w:p>
        </w:tc>
        <w:tc>
          <w:tcPr>
            <w:tcW w:w="214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1139.3</w:t>
            </w:r>
          </w:p>
        </w:tc>
      </w:tr>
      <w:tr w:rsidR="00AE23E9" w:rsidRPr="002B0EB2" w:rsidTr="00AE23E9">
        <w:tc>
          <w:tcPr>
            <w:tcW w:w="2134" w:type="dxa"/>
            <w:vMerge/>
            <w:shd w:val="clear" w:color="auto" w:fill="F2F2F2" w:themeFill="background1" w:themeFillShade="F2"/>
          </w:tcPr>
          <w:p w:rsidR="00AE23E9" w:rsidRPr="002B0EB2" w:rsidRDefault="00AE23E9" w:rsidP="00AE23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911" w:type="dxa"/>
            <w:shd w:val="clear" w:color="auto" w:fill="F2F2F2" w:themeFill="background1" w:themeFillShade="F2"/>
          </w:tcPr>
          <w:p w:rsidR="00AE23E9" w:rsidRPr="00E46A4A" w:rsidRDefault="00AE23E9" w:rsidP="00AE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46A4A">
              <w:rPr>
                <w:rFonts w:ascii="Times New Roman" w:eastAsia="宋体" w:hAnsi="Times New Roman" w:cs="Times New Roman"/>
                <w:kern w:val="0"/>
                <w:szCs w:val="21"/>
              </w:rPr>
              <w:t>N_T02</w:t>
            </w:r>
          </w:p>
        </w:tc>
        <w:tc>
          <w:tcPr>
            <w:tcW w:w="2108" w:type="dxa"/>
            <w:shd w:val="clear" w:color="auto" w:fill="F2F2F2" w:themeFill="background1" w:themeFillShade="F2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1234.6</w:t>
            </w:r>
          </w:p>
        </w:tc>
        <w:tc>
          <w:tcPr>
            <w:tcW w:w="2147" w:type="dxa"/>
            <w:shd w:val="clear" w:color="auto" w:fill="F2F2F2" w:themeFill="background1" w:themeFillShade="F2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1057.1</w:t>
            </w:r>
          </w:p>
        </w:tc>
      </w:tr>
      <w:tr w:rsidR="00AE23E9" w:rsidRPr="002B0EB2" w:rsidTr="00AE23E9">
        <w:tc>
          <w:tcPr>
            <w:tcW w:w="2134" w:type="dxa"/>
            <w:vMerge/>
            <w:shd w:val="clear" w:color="auto" w:fill="F2F2F2" w:themeFill="background1" w:themeFillShade="F2"/>
          </w:tcPr>
          <w:p w:rsidR="00AE23E9" w:rsidRPr="002B0EB2" w:rsidRDefault="00AE23E9" w:rsidP="00AE23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911" w:type="dxa"/>
            <w:shd w:val="clear" w:color="auto" w:fill="F2F2F2" w:themeFill="background1" w:themeFillShade="F2"/>
          </w:tcPr>
          <w:p w:rsidR="00AE23E9" w:rsidRPr="00E46A4A" w:rsidRDefault="00AE23E9" w:rsidP="00AE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46A4A">
              <w:rPr>
                <w:rFonts w:ascii="Times New Roman" w:eastAsia="宋体" w:hAnsi="Times New Roman" w:cs="Times New Roman"/>
                <w:kern w:val="0"/>
                <w:szCs w:val="21"/>
              </w:rPr>
              <w:t>N_T03</w:t>
            </w:r>
          </w:p>
        </w:tc>
        <w:tc>
          <w:tcPr>
            <w:tcW w:w="2108" w:type="dxa"/>
            <w:shd w:val="clear" w:color="auto" w:fill="F2F2F2" w:themeFill="background1" w:themeFillShade="F2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1197.4</w:t>
            </w:r>
          </w:p>
        </w:tc>
        <w:tc>
          <w:tcPr>
            <w:tcW w:w="2147" w:type="dxa"/>
            <w:shd w:val="clear" w:color="auto" w:fill="F2F2F2" w:themeFill="background1" w:themeFillShade="F2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961.7</w:t>
            </w:r>
          </w:p>
        </w:tc>
      </w:tr>
      <w:tr w:rsidR="00AE23E9" w:rsidRPr="002B0EB2" w:rsidTr="00AE23E9">
        <w:tc>
          <w:tcPr>
            <w:tcW w:w="2134" w:type="dxa"/>
            <w:vMerge/>
            <w:shd w:val="clear" w:color="auto" w:fill="F2F2F2" w:themeFill="background1" w:themeFillShade="F2"/>
          </w:tcPr>
          <w:p w:rsidR="00AE23E9" w:rsidRPr="002B0EB2" w:rsidRDefault="00AE23E9" w:rsidP="00AE23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911" w:type="dxa"/>
            <w:shd w:val="clear" w:color="auto" w:fill="F2F2F2" w:themeFill="background1" w:themeFillShade="F2"/>
          </w:tcPr>
          <w:p w:rsidR="00AE23E9" w:rsidRPr="00E46A4A" w:rsidRDefault="00AE23E9" w:rsidP="00AE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46A4A">
              <w:rPr>
                <w:rFonts w:ascii="Times New Roman" w:eastAsia="宋体" w:hAnsi="Times New Roman" w:cs="Times New Roman"/>
                <w:kern w:val="0"/>
                <w:szCs w:val="21"/>
              </w:rPr>
              <w:t>N_T04</w:t>
            </w:r>
          </w:p>
        </w:tc>
        <w:tc>
          <w:tcPr>
            <w:tcW w:w="2108" w:type="dxa"/>
            <w:shd w:val="clear" w:color="auto" w:fill="F2F2F2" w:themeFill="background1" w:themeFillShade="F2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1171.1</w:t>
            </w:r>
          </w:p>
        </w:tc>
        <w:tc>
          <w:tcPr>
            <w:tcW w:w="2147" w:type="dxa"/>
            <w:shd w:val="clear" w:color="auto" w:fill="F2F2F2" w:themeFill="background1" w:themeFillShade="F2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10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</w:p>
        </w:tc>
      </w:tr>
      <w:tr w:rsidR="00AE23E9" w:rsidRPr="002B0EB2" w:rsidTr="00AE23E9">
        <w:tc>
          <w:tcPr>
            <w:tcW w:w="2134" w:type="dxa"/>
            <w:vMerge/>
            <w:shd w:val="clear" w:color="auto" w:fill="F2F2F2" w:themeFill="background1" w:themeFillShade="F2"/>
          </w:tcPr>
          <w:p w:rsidR="00AE23E9" w:rsidRPr="002B0EB2" w:rsidRDefault="00AE23E9" w:rsidP="00AE23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911" w:type="dxa"/>
            <w:shd w:val="clear" w:color="auto" w:fill="F2F2F2" w:themeFill="background1" w:themeFillShade="F2"/>
          </w:tcPr>
          <w:p w:rsidR="00AE23E9" w:rsidRPr="00E46A4A" w:rsidRDefault="00AE23E9" w:rsidP="00AE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46A4A">
              <w:rPr>
                <w:rFonts w:ascii="Times New Roman" w:eastAsia="宋体" w:hAnsi="Times New Roman" w:cs="Times New Roman"/>
                <w:kern w:val="0"/>
                <w:szCs w:val="21"/>
              </w:rPr>
              <w:t>N_T05</w:t>
            </w:r>
          </w:p>
        </w:tc>
        <w:tc>
          <w:tcPr>
            <w:tcW w:w="2108" w:type="dxa"/>
            <w:shd w:val="clear" w:color="auto" w:fill="F2F2F2" w:themeFill="background1" w:themeFillShade="F2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1159.3</w:t>
            </w:r>
          </w:p>
        </w:tc>
        <w:tc>
          <w:tcPr>
            <w:tcW w:w="2147" w:type="dxa"/>
            <w:shd w:val="clear" w:color="auto" w:fill="F2F2F2" w:themeFill="background1" w:themeFillShade="F2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103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</w:p>
        </w:tc>
      </w:tr>
      <w:tr w:rsidR="00AE23E9" w:rsidRPr="002B0EB2" w:rsidTr="00AE23E9">
        <w:tc>
          <w:tcPr>
            <w:tcW w:w="2134" w:type="dxa"/>
            <w:vMerge/>
            <w:shd w:val="clear" w:color="auto" w:fill="F2F2F2" w:themeFill="background1" w:themeFillShade="F2"/>
          </w:tcPr>
          <w:p w:rsidR="00AE23E9" w:rsidRPr="002B0EB2" w:rsidRDefault="00AE23E9" w:rsidP="00AE23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911" w:type="dxa"/>
            <w:shd w:val="clear" w:color="auto" w:fill="F2F2F2" w:themeFill="background1" w:themeFillShade="F2"/>
          </w:tcPr>
          <w:p w:rsidR="00AE23E9" w:rsidRPr="00E46A4A" w:rsidRDefault="00AE23E9" w:rsidP="00AE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46A4A">
              <w:rPr>
                <w:rFonts w:ascii="Times New Roman" w:eastAsia="宋体" w:hAnsi="Times New Roman" w:cs="Times New Roman"/>
                <w:kern w:val="0"/>
                <w:szCs w:val="21"/>
              </w:rPr>
              <w:t>N_T06</w:t>
            </w:r>
          </w:p>
        </w:tc>
        <w:tc>
          <w:tcPr>
            <w:tcW w:w="2108" w:type="dxa"/>
            <w:shd w:val="clear" w:color="auto" w:fill="F2F2F2" w:themeFill="background1" w:themeFillShade="F2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1168.0</w:t>
            </w:r>
          </w:p>
        </w:tc>
        <w:tc>
          <w:tcPr>
            <w:tcW w:w="2147" w:type="dxa"/>
            <w:shd w:val="clear" w:color="auto" w:fill="F2F2F2" w:themeFill="background1" w:themeFillShade="F2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954.7</w:t>
            </w:r>
          </w:p>
        </w:tc>
      </w:tr>
      <w:tr w:rsidR="00AE23E9" w:rsidRPr="002B0EB2" w:rsidTr="00AE23E9">
        <w:tc>
          <w:tcPr>
            <w:tcW w:w="2134" w:type="dxa"/>
            <w:vMerge w:val="restart"/>
          </w:tcPr>
          <w:p w:rsidR="00AE23E9" w:rsidRPr="002B0EB2" w:rsidRDefault="00AE23E9" w:rsidP="00AE23E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  <w:p w:rsidR="00AE23E9" w:rsidRPr="002B0EB2" w:rsidRDefault="00AE23E9" w:rsidP="00AE23E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  <w:p w:rsidR="00AE23E9" w:rsidRPr="002B0EB2" w:rsidRDefault="00AE23E9" w:rsidP="00AE23E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  <w:r w:rsidRPr="002B0EB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  <w:t>L</w:t>
            </w:r>
          </w:p>
        </w:tc>
        <w:tc>
          <w:tcPr>
            <w:tcW w:w="1911" w:type="dxa"/>
          </w:tcPr>
          <w:p w:rsidR="00AE23E9" w:rsidRPr="00E46A4A" w:rsidRDefault="00AE23E9" w:rsidP="00AE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46A4A">
              <w:rPr>
                <w:rFonts w:ascii="Times New Roman" w:eastAsia="宋体" w:hAnsi="Times New Roman" w:cs="Times New Roman"/>
                <w:kern w:val="0"/>
                <w:szCs w:val="21"/>
              </w:rPr>
              <w:t>N_T07</w:t>
            </w:r>
          </w:p>
        </w:tc>
        <w:tc>
          <w:tcPr>
            <w:tcW w:w="2108" w:type="dxa"/>
            <w:shd w:val="clear" w:color="auto" w:fill="auto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566.4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496.9</w:t>
            </w:r>
          </w:p>
        </w:tc>
      </w:tr>
      <w:tr w:rsidR="00AE23E9" w:rsidRPr="002B0EB2" w:rsidTr="00AE23E9">
        <w:tc>
          <w:tcPr>
            <w:tcW w:w="2134" w:type="dxa"/>
            <w:vMerge/>
          </w:tcPr>
          <w:p w:rsidR="00AE23E9" w:rsidRPr="002B0EB2" w:rsidRDefault="00AE23E9" w:rsidP="00AE23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911" w:type="dxa"/>
          </w:tcPr>
          <w:p w:rsidR="00AE23E9" w:rsidRPr="00E46A4A" w:rsidRDefault="00AE23E9" w:rsidP="00AE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46A4A">
              <w:rPr>
                <w:rFonts w:ascii="Times New Roman" w:eastAsia="宋体" w:hAnsi="Times New Roman" w:cs="Times New Roman"/>
                <w:kern w:val="0"/>
                <w:szCs w:val="21"/>
              </w:rPr>
              <w:t>N_T08</w:t>
            </w:r>
          </w:p>
        </w:tc>
        <w:tc>
          <w:tcPr>
            <w:tcW w:w="2108" w:type="dxa"/>
            <w:shd w:val="clear" w:color="auto" w:fill="auto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602.3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529.5</w:t>
            </w:r>
          </w:p>
        </w:tc>
      </w:tr>
      <w:tr w:rsidR="00AE23E9" w:rsidRPr="002B0EB2" w:rsidTr="00AE23E9">
        <w:tc>
          <w:tcPr>
            <w:tcW w:w="2134" w:type="dxa"/>
            <w:vMerge/>
          </w:tcPr>
          <w:p w:rsidR="00AE23E9" w:rsidRPr="002B0EB2" w:rsidRDefault="00AE23E9" w:rsidP="00AE23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911" w:type="dxa"/>
          </w:tcPr>
          <w:p w:rsidR="00AE23E9" w:rsidRPr="00E46A4A" w:rsidRDefault="00AE23E9" w:rsidP="00AE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46A4A">
              <w:rPr>
                <w:rFonts w:ascii="Times New Roman" w:eastAsia="宋体" w:hAnsi="Times New Roman" w:cs="Times New Roman"/>
                <w:kern w:val="0"/>
                <w:szCs w:val="21"/>
              </w:rPr>
              <w:t>N_T09</w:t>
            </w:r>
          </w:p>
        </w:tc>
        <w:tc>
          <w:tcPr>
            <w:tcW w:w="2108" w:type="dxa"/>
            <w:shd w:val="clear" w:color="auto" w:fill="auto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613.3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529.4</w:t>
            </w:r>
          </w:p>
        </w:tc>
      </w:tr>
      <w:tr w:rsidR="00AE23E9" w:rsidRPr="002B0EB2" w:rsidTr="00AE23E9">
        <w:tc>
          <w:tcPr>
            <w:tcW w:w="2134" w:type="dxa"/>
            <w:vMerge/>
          </w:tcPr>
          <w:p w:rsidR="00AE23E9" w:rsidRPr="002B0EB2" w:rsidRDefault="00AE23E9" w:rsidP="00AE23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911" w:type="dxa"/>
          </w:tcPr>
          <w:p w:rsidR="00AE23E9" w:rsidRPr="00E46A4A" w:rsidRDefault="00AE23E9" w:rsidP="00AE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46A4A">
              <w:rPr>
                <w:rFonts w:ascii="Times New Roman" w:eastAsia="宋体" w:hAnsi="Times New Roman" w:cs="Times New Roman"/>
                <w:kern w:val="0"/>
                <w:szCs w:val="21"/>
              </w:rPr>
              <w:t>N_T10</w:t>
            </w:r>
          </w:p>
        </w:tc>
        <w:tc>
          <w:tcPr>
            <w:tcW w:w="2108" w:type="dxa"/>
            <w:shd w:val="clear" w:color="auto" w:fill="auto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620.3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559.0</w:t>
            </w:r>
          </w:p>
        </w:tc>
      </w:tr>
      <w:tr w:rsidR="00AE23E9" w:rsidRPr="002B0EB2" w:rsidTr="00AE23E9">
        <w:tc>
          <w:tcPr>
            <w:tcW w:w="2134" w:type="dxa"/>
            <w:vMerge/>
          </w:tcPr>
          <w:p w:rsidR="00AE23E9" w:rsidRPr="002B0EB2" w:rsidRDefault="00AE23E9" w:rsidP="00AE23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911" w:type="dxa"/>
          </w:tcPr>
          <w:p w:rsidR="00AE23E9" w:rsidRPr="00E46A4A" w:rsidRDefault="00AE23E9" w:rsidP="00AE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46A4A">
              <w:rPr>
                <w:rFonts w:ascii="Times New Roman" w:eastAsia="宋体" w:hAnsi="Times New Roman" w:cs="Times New Roman"/>
                <w:kern w:val="0"/>
                <w:szCs w:val="21"/>
              </w:rPr>
              <w:t>N_T11</w:t>
            </w:r>
          </w:p>
        </w:tc>
        <w:tc>
          <w:tcPr>
            <w:tcW w:w="2108" w:type="dxa"/>
            <w:shd w:val="clear" w:color="auto" w:fill="auto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647.7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549.0</w:t>
            </w:r>
          </w:p>
        </w:tc>
      </w:tr>
      <w:tr w:rsidR="00AE23E9" w:rsidRPr="002B0EB2" w:rsidTr="00AE23E9">
        <w:tc>
          <w:tcPr>
            <w:tcW w:w="2134" w:type="dxa"/>
            <w:vMerge/>
            <w:tcBorders>
              <w:bottom w:val="single" w:sz="12" w:space="0" w:color="auto"/>
            </w:tcBorders>
          </w:tcPr>
          <w:p w:rsidR="00AE23E9" w:rsidRPr="002B0EB2" w:rsidRDefault="00AE23E9" w:rsidP="00AE23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911" w:type="dxa"/>
            <w:tcBorders>
              <w:bottom w:val="single" w:sz="12" w:space="0" w:color="auto"/>
            </w:tcBorders>
          </w:tcPr>
          <w:p w:rsidR="00AE23E9" w:rsidRPr="00E46A4A" w:rsidRDefault="00AE23E9" w:rsidP="00AE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46A4A">
              <w:rPr>
                <w:rFonts w:ascii="Times New Roman" w:eastAsia="宋体" w:hAnsi="Times New Roman" w:cs="Times New Roman"/>
                <w:kern w:val="0"/>
                <w:szCs w:val="21"/>
              </w:rPr>
              <w:t>N_T12</w:t>
            </w:r>
          </w:p>
        </w:tc>
        <w:tc>
          <w:tcPr>
            <w:tcW w:w="210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649.6</w:t>
            </w:r>
          </w:p>
        </w:tc>
        <w:tc>
          <w:tcPr>
            <w:tcW w:w="214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E23E9" w:rsidRPr="002B0EB2" w:rsidRDefault="00AE23E9" w:rsidP="00AE2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0EB2">
              <w:rPr>
                <w:rFonts w:ascii="Times New Roman" w:hAnsi="Times New Roman" w:cs="Times New Roman"/>
                <w:color w:val="000000"/>
                <w:szCs w:val="21"/>
              </w:rPr>
              <w:t>544.3</w:t>
            </w:r>
          </w:p>
        </w:tc>
      </w:tr>
    </w:tbl>
    <w:p w:rsidR="00FC36F2" w:rsidRDefault="00FC36F2" w:rsidP="0015374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</w:pPr>
    </w:p>
    <w:p w:rsidR="00FC36F2" w:rsidRDefault="00FC36F2" w:rsidP="0015374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sectPr w:rsidR="00FC36F2" w:rsidSect="00FE6FC5">
          <w:type w:val="continuous"/>
          <w:pgSz w:w="11900" w:h="16840"/>
          <w:pgMar w:top="1440" w:right="1800" w:bottom="1440" w:left="1800" w:header="851" w:footer="992" w:gutter="0"/>
          <w:lnNumType w:countBy="1" w:restart="continuous"/>
          <w:cols w:space="720"/>
          <w:docGrid w:linePitch="286"/>
        </w:sectPr>
      </w:pPr>
    </w:p>
    <w:p w:rsidR="0015374D" w:rsidRPr="00823931" w:rsidRDefault="00FC36F2" w:rsidP="0015374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</w:rPr>
      </w:pPr>
      <w: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lastRenderedPageBreak/>
        <w:t>Supplementary Table S2</w:t>
      </w:r>
      <w:r w:rsidR="0015374D" w:rsidRPr="00085201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 xml:space="preserve">. </w:t>
      </w:r>
      <w:r w:rsidR="0015374D" w:rsidRPr="00085201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 xml:space="preserve">Primers used in </w:t>
      </w:r>
      <w:r w:rsidR="00085201" w:rsidRPr="00085201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 xml:space="preserve">qRT-PCR and </w:t>
      </w:r>
      <w:r w:rsidR="0015374D" w:rsidRPr="00085201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>PCR amplification of chicken gene</w:t>
      </w:r>
      <w:r w:rsidR="00085201" w:rsidRPr="00085201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>s</w:t>
      </w:r>
      <w:r w:rsidR="0015374D" w:rsidRPr="00085201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>.</w:t>
      </w:r>
    </w:p>
    <w:tbl>
      <w:tblPr>
        <w:tblW w:w="853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10"/>
        <w:gridCol w:w="1417"/>
        <w:gridCol w:w="4111"/>
        <w:gridCol w:w="1701"/>
      </w:tblGrid>
      <w:tr w:rsidR="00085201" w:rsidRPr="00823931" w:rsidTr="00085201">
        <w:trPr>
          <w:trHeight w:val="451"/>
        </w:trPr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8520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b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>
              <w:rPr>
                <w:rFonts w:ascii="Times New Roman" w:eastAsia="宋体" w:hAnsi="Times New Roman" w:cs="Arial Unicode MS"/>
                <w:b/>
                <w:bCs/>
                <w:color w:val="000000"/>
                <w:szCs w:val="21"/>
                <w:u w:color="000000"/>
                <w:bdr w:val="nil"/>
              </w:rPr>
              <w:t xml:space="preserve">Gene </w:t>
            </w:r>
            <w:r w:rsidRPr="00823931">
              <w:rPr>
                <w:rFonts w:ascii="Times New Roman" w:eastAsia="宋体" w:hAnsi="Times New Roman" w:cs="Arial Unicode MS"/>
                <w:b/>
                <w:bCs/>
                <w:color w:val="000000"/>
                <w:szCs w:val="21"/>
                <w:u w:color="000000"/>
                <w:bdr w:val="nil"/>
              </w:rPr>
              <w:t>Name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b/>
                <w:bCs/>
                <w:color w:val="000000"/>
                <w:szCs w:val="21"/>
                <w:u w:color="000000"/>
                <w:bdr w:val="nil"/>
              </w:rPr>
              <w:t>(5'-3') Sequenc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b/>
                <w:bCs/>
                <w:color w:val="000000"/>
                <w:szCs w:val="21"/>
                <w:u w:color="000000"/>
                <w:bdr w:val="nil"/>
              </w:rPr>
              <w:t>Product size (bp)</w:t>
            </w:r>
          </w:p>
        </w:tc>
      </w:tr>
      <w:tr w:rsidR="00085201" w:rsidRPr="00823931" w:rsidTr="00085201">
        <w:trPr>
          <w:trHeight w:val="549"/>
        </w:trPr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85201" w:rsidRPr="001E126A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  <w:r w:rsidRPr="00085201">
              <w:rPr>
                <w:rFonts w:ascii="Times New Roman" w:eastAsia="宋体" w:hAnsi="Times New Roman" w:cs="Arial Unicode MS"/>
                <w:b/>
                <w:color w:val="000000"/>
                <w:sz w:val="24"/>
                <w:szCs w:val="24"/>
                <w:u w:color="000000"/>
                <w:bdr w:val="nil"/>
              </w:rPr>
              <w:t>qRT-PC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1865F8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i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Arial Unicode MS"/>
                <w:i/>
                <w:color w:val="000000"/>
                <w:szCs w:val="21"/>
                <w:u w:color="000000"/>
                <w:bdr w:val="nil"/>
              </w:rPr>
              <w:t>GH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Times New Roman" w:hAnsi="Times New Roman" w:cs="Times New Roman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F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P</w:t>
            </w: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:</w:t>
            </w:r>
            <w:r w:rsidRPr="00823931"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  <w:t xml:space="preserve"> </w:t>
            </w:r>
            <w:r w:rsidRPr="001E126A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CCTACCTGAAGGTGATGAAGTGCCG</w:t>
            </w:r>
          </w:p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R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P</w:t>
            </w: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:</w:t>
            </w:r>
            <w:r w:rsidRPr="00823931"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  <w:t xml:space="preserve"> </w:t>
            </w:r>
            <w:r w:rsidRPr="001A5517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CTGTGGGGTTTATTCCTCGTGTTT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147</w:t>
            </w:r>
          </w:p>
        </w:tc>
      </w:tr>
      <w:tr w:rsidR="00085201" w:rsidRPr="00823931" w:rsidTr="00085201">
        <w:trPr>
          <w:trHeight w:val="54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085201" w:rsidRPr="001A5517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1865F8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i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Arial Unicode MS"/>
                <w:i/>
                <w:color w:val="000000"/>
                <w:szCs w:val="21"/>
                <w:u w:color="000000"/>
                <w:bdr w:val="nil"/>
              </w:rPr>
              <w:t>IRF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Times New Roman" w:hAnsi="Times New Roman" w:cs="Times New Roman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F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P</w:t>
            </w: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:</w:t>
            </w:r>
            <w:r w:rsidRPr="00823931"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  <w:t xml:space="preserve"> </w:t>
            </w:r>
            <w:r w:rsidRPr="001A5517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CCCAAACTAAGACAGCCAAGGA</w:t>
            </w:r>
          </w:p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R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P</w:t>
            </w: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:</w:t>
            </w:r>
            <w:r w:rsidRPr="00823931"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  <w:t xml:space="preserve"> </w:t>
            </w:r>
            <w:r w:rsidRPr="001A5517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CCACACAGACTCAACAGACC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144</w:t>
            </w:r>
          </w:p>
        </w:tc>
      </w:tr>
      <w:tr w:rsidR="00085201" w:rsidRPr="00823931" w:rsidTr="00085201">
        <w:trPr>
          <w:trHeight w:val="54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085201" w:rsidRPr="00F12FDD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1865F8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i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Arial Unicode MS"/>
                <w:i/>
                <w:color w:val="000000"/>
                <w:szCs w:val="21"/>
                <w:u w:color="000000"/>
                <w:bdr w:val="nil"/>
              </w:rPr>
              <w:t>NPBWR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Times New Roman" w:hAnsi="Times New Roman" w:cs="Times New Roman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F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P</w:t>
            </w: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:</w:t>
            </w:r>
            <w:r w:rsidRPr="00823931"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  <w:t xml:space="preserve"> </w:t>
            </w:r>
            <w:r w:rsidRPr="00F12FDD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GTCTGTGCCAACTTCTGCGTGC</w:t>
            </w:r>
          </w:p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R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P</w:t>
            </w: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:</w:t>
            </w:r>
            <w:r w:rsidRPr="00823931"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  <w:t xml:space="preserve"> </w:t>
            </w:r>
            <w:r w:rsidRPr="00F12FDD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TGCTTCTAATCAGTGCCTTT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158</w:t>
            </w:r>
          </w:p>
        </w:tc>
      </w:tr>
      <w:tr w:rsidR="00085201" w:rsidRPr="00823931" w:rsidTr="00085201">
        <w:trPr>
          <w:trHeight w:val="54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085201" w:rsidRPr="00725D8C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1865F8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i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Arial Unicode MS"/>
                <w:i/>
                <w:color w:val="000000"/>
                <w:szCs w:val="21"/>
                <w:u w:color="000000"/>
                <w:bdr w:val="nil"/>
              </w:rPr>
              <w:t>NRRO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Times New Roman" w:hAnsi="Times New Roman" w:cs="Times New Roman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F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P</w:t>
            </w: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:</w:t>
            </w:r>
            <w:r w:rsidRPr="00823931"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  <w:t xml:space="preserve"> </w:t>
            </w:r>
            <w:r w:rsidRPr="00725D8C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TTGAACCCAACCACCACAAGCA</w:t>
            </w:r>
          </w:p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R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P</w:t>
            </w: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:</w:t>
            </w:r>
            <w:r w:rsidRPr="00823931"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  <w:t xml:space="preserve"> </w:t>
            </w:r>
            <w:r w:rsidRPr="00725D8C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GCGGAAGGAGCAAACGGAA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725D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1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84</w:t>
            </w:r>
          </w:p>
        </w:tc>
      </w:tr>
      <w:tr w:rsidR="00085201" w:rsidRPr="00823931" w:rsidTr="00085201">
        <w:trPr>
          <w:trHeight w:val="45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085201" w:rsidRPr="0096388A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1865F8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i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Arial Unicode MS"/>
                <w:i/>
                <w:color w:val="000000"/>
                <w:szCs w:val="21"/>
                <w:u w:color="000000"/>
                <w:bdr w:val="nil"/>
              </w:rPr>
              <w:t>PRKG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Times New Roman" w:hAnsi="Times New Roman" w:cs="Times New Roman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F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P</w:t>
            </w: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:</w:t>
            </w:r>
            <w:r>
              <w:t xml:space="preserve"> </w:t>
            </w:r>
            <w:r w:rsidRPr="0096388A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GAACCCAACAGAAAGATTAGGCA</w:t>
            </w:r>
          </w:p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R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P</w:t>
            </w: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:</w:t>
            </w:r>
            <w:r>
              <w:t xml:space="preserve"> </w:t>
            </w:r>
            <w:r w:rsidRPr="0096388A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TAAGCAAGAAACACAAGAACA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231</w:t>
            </w:r>
          </w:p>
        </w:tc>
      </w:tr>
      <w:tr w:rsidR="00085201" w:rsidRPr="00823931" w:rsidTr="00085201">
        <w:trPr>
          <w:trHeight w:val="54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085201" w:rsidRPr="0096388A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1865F8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i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Arial Unicode MS"/>
                <w:i/>
                <w:color w:val="000000"/>
                <w:szCs w:val="21"/>
                <w:u w:color="000000"/>
                <w:bdr w:val="nil"/>
              </w:rPr>
              <w:t>ENSGALG000000510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Times New Roman" w:hAnsi="Times New Roman" w:cs="Times New Roman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F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P</w:t>
            </w: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:</w:t>
            </w:r>
            <w:r w:rsidRPr="00823931"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  <w:t xml:space="preserve"> </w:t>
            </w:r>
            <w:r w:rsidRPr="0096388A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CCCCTCCTCACCGCCTTCC</w:t>
            </w:r>
          </w:p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R</w:t>
            </w: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P</w:t>
            </w:r>
            <w:r w:rsidRPr="0082393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:</w:t>
            </w:r>
            <w:r w:rsidRPr="00823931"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  <w:t xml:space="preserve"> </w:t>
            </w:r>
            <w:r w:rsidRPr="0096388A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TCCCCCAGCGTCACCTC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宋体" w:hAnsi="Calibri" w:cs="Arial Unicode MS"/>
                <w:color w:val="000000"/>
                <w:szCs w:val="21"/>
                <w:u w:color="000000"/>
                <w:bdr w:val="nil"/>
              </w:rPr>
            </w:pPr>
            <w: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215</w:t>
            </w:r>
          </w:p>
        </w:tc>
      </w:tr>
      <w:tr w:rsidR="00212D62" w:rsidRPr="00823931" w:rsidTr="00085201">
        <w:trPr>
          <w:trHeight w:val="54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212D62" w:rsidRPr="0096388A" w:rsidRDefault="00212D62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2D62" w:rsidRPr="001865F8" w:rsidRDefault="00212D62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i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Arial Unicode MS"/>
                <w:i/>
                <w:color w:val="000000"/>
                <w:szCs w:val="21"/>
                <w:u w:color="000000"/>
                <w:bdr w:val="nil"/>
              </w:rPr>
              <w:t>GAPD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2D62" w:rsidRDefault="0093377D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  <w:r w:rsidRPr="0093377D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CGCCATCACTATCTTCCAGGAGC</w:t>
            </w:r>
          </w:p>
          <w:p w:rsidR="0093377D" w:rsidRPr="00823931" w:rsidRDefault="0093377D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  <w:r w:rsidRPr="0093377D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CGCTTAGCACCACCCTTCAG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2D62" w:rsidRDefault="00C20A5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  <w:r>
              <w:rPr>
                <w:rFonts w:ascii="Times New Roman" w:eastAsia="宋体" w:hAnsi="Times New Roman" w:cs="Arial Unicode MS" w:hint="eastAsia"/>
                <w:color w:val="000000"/>
                <w:szCs w:val="21"/>
                <w:u w:color="000000"/>
                <w:bdr w:val="nil"/>
              </w:rPr>
              <w:t>138</w:t>
            </w:r>
          </w:p>
        </w:tc>
      </w:tr>
      <w:tr w:rsidR="00085201" w:rsidRPr="00823931" w:rsidTr="00085201">
        <w:trPr>
          <w:trHeight w:val="549"/>
        </w:trPr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85201" w:rsidRPr="0096388A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  <w:r w:rsidRPr="00085201">
              <w:rPr>
                <w:rFonts w:ascii="Times New Roman" w:eastAsia="宋体" w:hAnsi="Times New Roman" w:cs="Arial Unicode MS"/>
                <w:b/>
                <w:color w:val="000000"/>
                <w:sz w:val="24"/>
                <w:szCs w:val="24"/>
                <w:u w:color="000000"/>
                <w:bdr w:val="nil"/>
              </w:rPr>
              <w:t>PC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Pr="001865F8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i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Arial Unicode MS" w:hint="eastAsia"/>
                <w:i/>
                <w:color w:val="000000"/>
                <w:szCs w:val="21"/>
                <w:u w:color="000000"/>
                <w:bdr w:val="nil"/>
              </w:rPr>
              <w:t>PRKG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  <w:r w:rsidRPr="0008520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FP: TAAAGACTCCGAAACTCACT</w:t>
            </w:r>
          </w:p>
          <w:p w:rsidR="00085201" w:rsidRPr="0082393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  <w:r w:rsidRPr="00085201"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  <w:t>RP: ACGCACCATAGACTCA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5201" w:rsidRDefault="00085201" w:rsidP="00056C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宋体" w:hAnsi="Times New Roman" w:cs="Arial Unicode MS"/>
                <w:color w:val="000000"/>
                <w:szCs w:val="21"/>
                <w:u w:color="000000"/>
                <w:bdr w:val="nil"/>
              </w:rPr>
            </w:pPr>
            <w:r>
              <w:rPr>
                <w:rFonts w:ascii="Times New Roman" w:eastAsia="宋体" w:hAnsi="Times New Roman" w:cs="Arial Unicode MS" w:hint="eastAsia"/>
                <w:color w:val="000000"/>
                <w:szCs w:val="21"/>
                <w:u w:color="000000"/>
                <w:bdr w:val="nil"/>
              </w:rPr>
              <w:t>950</w:t>
            </w:r>
          </w:p>
        </w:tc>
      </w:tr>
    </w:tbl>
    <w:p w:rsidR="001E126A" w:rsidRPr="00823931" w:rsidRDefault="001E126A" w:rsidP="0015374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bCs/>
          <w:color w:val="000000"/>
          <w:szCs w:val="21"/>
          <w:u w:color="000000"/>
          <w:bdr w:val="nil"/>
        </w:rPr>
        <w:sectPr w:rsidR="001E126A" w:rsidRPr="00823931" w:rsidSect="00FC36F2">
          <w:pgSz w:w="11900" w:h="16840"/>
          <w:pgMar w:top="1440" w:right="1800" w:bottom="1440" w:left="1800" w:header="851" w:footer="992" w:gutter="0"/>
          <w:lnNumType w:countBy="1" w:restart="continuous"/>
          <w:cols w:space="720"/>
          <w:docGrid w:linePitch="286"/>
        </w:sectPr>
      </w:pPr>
    </w:p>
    <w:p w:rsidR="00FE6FC5" w:rsidRDefault="00FC36F2" w:rsidP="00A41881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</w:pPr>
      <w: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lastRenderedPageBreak/>
        <w:t>Supplementary Table S3</w:t>
      </w:r>
      <w:r w:rsidR="00FE6FC5" w:rsidRPr="00FE6FC5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>. The correlation values among 17 traits related to growth and carcass through correlation analysis.</w:t>
      </w:r>
    </w:p>
    <w:tbl>
      <w:tblPr>
        <w:tblStyle w:val="a8"/>
        <w:tblW w:w="15908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1865F8" w:rsidRPr="00056CA2" w:rsidTr="00D54BE6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Birth weigh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Live weigh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Carcass weigh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Semi-eviscerated weigh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Eviscerated weigh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Breast muscle weigh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Carcass rat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Semi-eviscerated rat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Eviscerated rat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Breast muscle rat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Average daily gain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Body length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Chest circumferenc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Chest depth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Chest angl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Chest width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1865F8" w:rsidRPr="001865F8" w:rsidRDefault="001865F8" w:rsidP="00A41881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Back width</w:t>
            </w:r>
          </w:p>
        </w:tc>
      </w:tr>
      <w:tr w:rsidR="005C42FA" w:rsidRPr="00056CA2" w:rsidTr="00D54BE6"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Pr="00056CA2" w:rsidRDefault="005C42FA" w:rsidP="005C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Birt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1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0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9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1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4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5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5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3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4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3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2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4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Liv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6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arcas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0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Sem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eviscerat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3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Eviscerat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5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Brea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musc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2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4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arcas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rat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5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Sem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eviscerat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rat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2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Eviscerat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rat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6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Brea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musc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rat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2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0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Averag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dail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gain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2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2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8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Bod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length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he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ircumferenc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5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he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depth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9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he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angl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2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6 </w:t>
            </w:r>
          </w:p>
        </w:tc>
      </w:tr>
      <w:tr w:rsidR="005C42FA" w:rsidRPr="00056CA2" w:rsidTr="00D54BE6">
        <w:tc>
          <w:tcPr>
            <w:tcW w:w="2410" w:type="dxa"/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he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idth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6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5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9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3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7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8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</w:tr>
      <w:tr w:rsidR="005C42FA" w:rsidRPr="00056CA2" w:rsidTr="00D54BE6"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Pr="00056CA2" w:rsidRDefault="005C42FA" w:rsidP="005C4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Back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idth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4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6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0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3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5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4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5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2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6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0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8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5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9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6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C42FA" w:rsidRDefault="005C42FA" w:rsidP="005C42F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</w:tr>
    </w:tbl>
    <w:p w:rsidR="00FE6FC5" w:rsidRDefault="00FE6FC5" w:rsidP="00A41881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</w:pPr>
    </w:p>
    <w:p w:rsidR="00CA4A43" w:rsidRDefault="00CA4A43" w:rsidP="00A41881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sectPr w:rsidR="00CA4A43" w:rsidSect="00FE6FC5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FE6FC5" w:rsidRDefault="00FC36F2" w:rsidP="00A41881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</w:pPr>
      <w: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lastRenderedPageBreak/>
        <w:t>Supplementary Table S4</w:t>
      </w:r>
      <w:r w:rsidR="00CA4A43" w:rsidRPr="00CA4A43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 xml:space="preserve">. The </w:t>
      </w:r>
      <w:r w:rsidR="00CA4A43" w:rsidRPr="00CA4A43">
        <w:rPr>
          <w:rFonts w:ascii="Times New Roman" w:eastAsia="宋体" w:hAnsi="Times New Roman" w:cs="Arial Unicode MS"/>
          <w:b/>
          <w:bCs/>
          <w:i/>
          <w:color w:val="000000"/>
          <w:sz w:val="24"/>
          <w:szCs w:val="24"/>
          <w:u w:color="000000"/>
          <w:bdr w:val="nil"/>
        </w:rPr>
        <w:t>P</w:t>
      </w:r>
      <w:r w:rsidR="00CA4A43" w:rsidRPr="00CA4A43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 xml:space="preserve"> values among 17 traits related to growth and carcass through correlation analysis.</w:t>
      </w:r>
    </w:p>
    <w:tbl>
      <w:tblPr>
        <w:tblStyle w:val="a8"/>
        <w:tblW w:w="15908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CA4A43" w:rsidRPr="00056CA2" w:rsidTr="008D5822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Birth weigh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Live weigh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Carcass weigh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Semi-eviscerated weigh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Eviscerated weigh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Breast muscle weigh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Carcass rat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Semi-eviscerated rat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Eviscerated rat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Breast muscle rat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Average daily gain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Body length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Chest circumferenc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Chest depth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Chest angl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Chest width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A4A43" w:rsidRPr="001865F8" w:rsidRDefault="00CA4A43" w:rsidP="008D582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</w:pPr>
            <w:r w:rsidRPr="001865F8">
              <w:rPr>
                <w:rFonts w:ascii="Times New Roman" w:eastAsia="宋体" w:hAnsi="Times New Roman" w:cs="Times New Roman"/>
                <w:bCs/>
                <w:color w:val="000000"/>
                <w:szCs w:val="21"/>
                <w:u w:color="000000"/>
                <w:bdr w:val="nil"/>
              </w:rPr>
              <w:t>Back width</w:t>
            </w:r>
          </w:p>
        </w:tc>
      </w:tr>
      <w:tr w:rsidR="00802041" w:rsidRPr="00056CA2" w:rsidTr="008D5822"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02041" w:rsidRPr="00056CA2" w:rsidRDefault="00802041" w:rsidP="008020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Birt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5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4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7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1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3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3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6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7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1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2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9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2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5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2E-01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Liv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12E-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E-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9E-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1E-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6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82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4E-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E-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1E-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2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5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8E-14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arcas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5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12E-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2E-2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E-1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E-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E-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E-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E-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5E-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1E-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6E-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E-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E-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3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9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3E-17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Sem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eviscerat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4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E-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2E-2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36E-2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5E-1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55E-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E-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E-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1E-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0E-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E-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E-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E-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4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2E-19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Eviscerat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7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9E-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E-1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36E-2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E-1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6E-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E-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E-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E-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4E-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7E-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0E-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7E-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0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9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51E-21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Brea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musc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1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1E-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E-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5E-1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E-1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6E-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E-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3E-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E-1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8E-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8E-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8E-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6E-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E-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0E-12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arcas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ra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3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6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E-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55E-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6E-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6E-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7E-1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5E-1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0E-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6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8E-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97E-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0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0E-03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Sem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eviscerat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ra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3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E-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E-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E-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E-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7E-1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E-1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E-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2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E-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6E-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1E-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8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E-05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Eviscerat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ra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6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82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E-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E-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E-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3E-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5E-1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E-1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1E-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0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E-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3E-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6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7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0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E-07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Brea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musc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ra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7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5E-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1E-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E-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E-1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0E-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E-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1E-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9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1E-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0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1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6E-05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Averag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dail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ga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E-</w:t>
            </w:r>
            <w:r>
              <w:rPr>
                <w:rFonts w:hint="eastAsia"/>
                <w:color w:val="000000"/>
                <w:sz w:val="22"/>
              </w:rPr>
              <w:lastRenderedPageBreak/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0.00E</w:t>
            </w:r>
            <w:r>
              <w:rPr>
                <w:rFonts w:hint="eastAsia"/>
                <w:color w:val="000000"/>
                <w:sz w:val="22"/>
              </w:rPr>
              <w:lastRenderedPageBreak/>
              <w:t>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5.21E-</w:t>
            </w:r>
            <w:r>
              <w:rPr>
                <w:rFonts w:hint="eastAsia"/>
                <w:color w:val="000000"/>
                <w:sz w:val="22"/>
              </w:rPr>
              <w:lastRenderedPageBreak/>
              <w:t>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5.00E-</w:t>
            </w:r>
            <w:r>
              <w:rPr>
                <w:rFonts w:hint="eastAsia"/>
                <w:color w:val="000000"/>
                <w:sz w:val="22"/>
              </w:rPr>
              <w:lastRenderedPageBreak/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.14E-</w:t>
            </w:r>
            <w:r>
              <w:rPr>
                <w:rFonts w:hint="eastAsia"/>
                <w:color w:val="000000"/>
                <w:sz w:val="22"/>
              </w:rPr>
              <w:lastRenderedPageBreak/>
              <w:t>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.68E-</w:t>
            </w:r>
            <w:r>
              <w:rPr>
                <w:rFonts w:hint="eastAsia"/>
                <w:color w:val="000000"/>
                <w:sz w:val="22"/>
              </w:rPr>
              <w:lastRenderedPageBreak/>
              <w:t>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5.26E-</w:t>
            </w:r>
            <w:r>
              <w:rPr>
                <w:rFonts w:hint="eastAsia"/>
                <w:color w:val="000000"/>
                <w:sz w:val="22"/>
              </w:rPr>
              <w:lastRenderedPageBreak/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.02E-</w:t>
            </w:r>
            <w:r>
              <w:rPr>
                <w:rFonts w:hint="eastAsia"/>
                <w:color w:val="000000"/>
                <w:sz w:val="22"/>
              </w:rPr>
              <w:lastRenderedPageBreak/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3.80E-</w:t>
            </w:r>
            <w:r>
              <w:rPr>
                <w:rFonts w:hint="eastAsia"/>
                <w:color w:val="000000"/>
                <w:sz w:val="22"/>
              </w:rPr>
              <w:lastRenderedPageBreak/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.99E-</w:t>
            </w:r>
            <w:r>
              <w:rPr>
                <w:rFonts w:hint="eastAsia"/>
                <w:color w:val="000000"/>
                <w:sz w:val="22"/>
              </w:rPr>
              <w:lastRenderedPageBreak/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0.00E</w:t>
            </w:r>
            <w:r>
              <w:rPr>
                <w:rFonts w:hint="eastAsia"/>
                <w:color w:val="000000"/>
                <w:sz w:val="22"/>
              </w:rPr>
              <w:lastRenderedPageBreak/>
              <w:t>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1.67E-</w:t>
            </w:r>
            <w:r>
              <w:rPr>
                <w:rFonts w:hint="eastAsia"/>
                <w:color w:val="000000"/>
                <w:sz w:val="22"/>
              </w:rPr>
              <w:lastRenderedPageBreak/>
              <w:t>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6.43E-</w:t>
            </w:r>
            <w:r>
              <w:rPr>
                <w:rFonts w:hint="eastAsia"/>
                <w:color w:val="000000"/>
                <w:sz w:val="22"/>
              </w:rPr>
              <w:lastRenderedPageBreak/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.57E-</w:t>
            </w:r>
            <w:r>
              <w:rPr>
                <w:rFonts w:hint="eastAsia"/>
                <w:color w:val="000000"/>
                <w:sz w:val="22"/>
              </w:rPr>
              <w:lastRenderedPageBreak/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9.98E-</w:t>
            </w:r>
            <w:r>
              <w:rPr>
                <w:rFonts w:hint="eastAsia"/>
                <w:color w:val="000000"/>
                <w:sz w:val="22"/>
              </w:rPr>
              <w:lastRenderedPageBreak/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3.75E-</w:t>
            </w:r>
            <w:r>
              <w:rPr>
                <w:rFonts w:hint="eastAsia"/>
                <w:color w:val="000000"/>
                <w:sz w:val="22"/>
              </w:rPr>
              <w:lastRenderedPageBreak/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4.91E-</w:t>
            </w:r>
            <w:r>
              <w:rPr>
                <w:rFonts w:hint="eastAsia"/>
                <w:color w:val="000000"/>
                <w:sz w:val="22"/>
              </w:rPr>
              <w:lastRenderedPageBreak/>
              <w:t>13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Bod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lengt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1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4E-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6E-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E-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7E-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8E-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8E-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E-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E-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E-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4E-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2E-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8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6E-16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he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ircumfere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2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E-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E-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E-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0E-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8E-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97E-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6E-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3E-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1E-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3E-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4E-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3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E-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01E-21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he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dept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9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1E-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E-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E-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7E-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6E-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1E-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6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0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7E-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2E-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0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5E-02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he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ang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2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2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3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4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0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E-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7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E-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3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0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7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03</w:t>
            </w:r>
          </w:p>
        </w:tc>
      </w:tr>
      <w:tr w:rsidR="00802041" w:rsidRPr="00056CA2" w:rsidTr="008D5822">
        <w:tc>
          <w:tcPr>
            <w:tcW w:w="2410" w:type="dxa"/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Che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idt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5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5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9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9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0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8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0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1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5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8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E-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E-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7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E-16</w:t>
            </w:r>
          </w:p>
        </w:tc>
      </w:tr>
      <w:tr w:rsidR="00802041" w:rsidRPr="00056CA2" w:rsidTr="00802041"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2041" w:rsidRPr="00056CA2" w:rsidRDefault="00802041" w:rsidP="008020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Back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56CA2">
              <w:rPr>
                <w:rFonts w:ascii="Times New Roman" w:hAnsi="Times New Roman" w:cs="Times New Roman"/>
                <w:color w:val="000000"/>
                <w:szCs w:val="21"/>
              </w:rPr>
              <w:t>width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2E-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8E-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3E-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2E-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51E-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0E-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0E-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E-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E-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6E-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1E-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6E-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01E-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5E-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E-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041" w:rsidRDefault="00802041" w:rsidP="0080204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E+00</w:t>
            </w:r>
          </w:p>
        </w:tc>
      </w:tr>
    </w:tbl>
    <w:p w:rsidR="00CA4A43" w:rsidRDefault="00CA4A43" w:rsidP="00A41881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</w:pPr>
    </w:p>
    <w:p w:rsidR="00CA4A43" w:rsidRDefault="00CA4A43" w:rsidP="00A41881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sectPr w:rsidR="00CA4A43" w:rsidSect="00FE6FC5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1E24CE" w:rsidRPr="007D30E3" w:rsidRDefault="001E24CE" w:rsidP="001E24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  <w:u w:color="000000"/>
          <w:bdr w:val="nil"/>
        </w:rPr>
        <w:lastRenderedPageBreak/>
        <w:t>Supplementary Table S5.</w:t>
      </w:r>
      <w:r w:rsidRPr="007D30E3">
        <w:rPr>
          <w:rFonts w:ascii="Times New Roman" w:eastAsia="宋体" w:hAnsi="Times New Roman" w:cs="Times New Roman"/>
          <w:b/>
          <w:bCs/>
          <w:color w:val="000000" w:themeColor="text1"/>
          <w:szCs w:val="21"/>
          <w:u w:color="000000"/>
          <w:bdr w:val="nil"/>
        </w:rPr>
        <w:t xml:space="preserve"> </w:t>
      </w:r>
      <w:r w:rsidRPr="007D30E3">
        <w:rPr>
          <w:rFonts w:ascii="Times New Roman" w:hAnsi="Times New Roman" w:cs="Times New Roman"/>
          <w:color w:val="000000" w:themeColor="text1"/>
          <w:sz w:val="24"/>
          <w:szCs w:val="24"/>
        </w:rPr>
        <w:t>Sequence quality and alignment information of 12 pituitary gland samples in the H group and the L group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701"/>
        <w:gridCol w:w="1701"/>
        <w:gridCol w:w="2835"/>
        <w:gridCol w:w="2977"/>
      </w:tblGrid>
      <w:tr w:rsidR="001E24CE" w:rsidRPr="007D30E3" w:rsidTr="00E232EC">
        <w:trPr>
          <w:trHeight w:val="397"/>
          <w:jc w:val="center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ample 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Raw rea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Clean read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Clean bases (G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GC content (%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Total mapped (Percentage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Multiple mapped (Percentage)</w:t>
            </w:r>
          </w:p>
        </w:tc>
      </w:tr>
      <w:tr w:rsidR="001E24CE" w:rsidRPr="007D30E3" w:rsidTr="00E232EC">
        <w:trPr>
          <w:trHeight w:val="397"/>
          <w:jc w:val="center"/>
        </w:trPr>
        <w:tc>
          <w:tcPr>
            <w:tcW w:w="1696" w:type="dxa"/>
            <w:tcBorders>
              <w:top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_T0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,577,76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,038,09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3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.61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,981,501 (85.59%)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2,307 (1.69%)</w:t>
            </w:r>
          </w:p>
        </w:tc>
      </w:tr>
      <w:tr w:rsidR="001E24CE" w:rsidRPr="007D30E3" w:rsidTr="00E232EC">
        <w:trPr>
          <w:trHeight w:val="397"/>
          <w:jc w:val="center"/>
        </w:trPr>
        <w:tc>
          <w:tcPr>
            <w:tcW w:w="1696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_T02</w:t>
            </w:r>
          </w:p>
        </w:tc>
        <w:tc>
          <w:tcPr>
            <w:tcW w:w="1418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,695,900</w:t>
            </w:r>
          </w:p>
        </w:tc>
        <w:tc>
          <w:tcPr>
            <w:tcW w:w="1559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,307,040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15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.59</w:t>
            </w:r>
          </w:p>
        </w:tc>
        <w:tc>
          <w:tcPr>
            <w:tcW w:w="2835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,177,413 (90.55%)</w:t>
            </w:r>
          </w:p>
        </w:tc>
        <w:tc>
          <w:tcPr>
            <w:tcW w:w="2977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2,828 (1.66%)</w:t>
            </w:r>
          </w:p>
        </w:tc>
      </w:tr>
      <w:tr w:rsidR="001E24CE" w:rsidRPr="007D30E3" w:rsidTr="00E232EC">
        <w:trPr>
          <w:trHeight w:val="397"/>
          <w:jc w:val="center"/>
        </w:trPr>
        <w:tc>
          <w:tcPr>
            <w:tcW w:w="1696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_T03</w:t>
            </w:r>
          </w:p>
        </w:tc>
        <w:tc>
          <w:tcPr>
            <w:tcW w:w="1418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,214,460</w:t>
            </w:r>
          </w:p>
        </w:tc>
        <w:tc>
          <w:tcPr>
            <w:tcW w:w="1559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,979,020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60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86</w:t>
            </w:r>
          </w:p>
        </w:tc>
        <w:tc>
          <w:tcPr>
            <w:tcW w:w="2835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,087,640 (88.88%)</w:t>
            </w:r>
          </w:p>
        </w:tc>
        <w:tc>
          <w:tcPr>
            <w:tcW w:w="2977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6,678 (1.70%)</w:t>
            </w:r>
          </w:p>
        </w:tc>
      </w:tr>
      <w:tr w:rsidR="001E24CE" w:rsidRPr="007D30E3" w:rsidTr="00E232EC">
        <w:trPr>
          <w:trHeight w:val="397"/>
          <w:jc w:val="center"/>
        </w:trPr>
        <w:tc>
          <w:tcPr>
            <w:tcW w:w="1696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_T04</w:t>
            </w:r>
          </w:p>
        </w:tc>
        <w:tc>
          <w:tcPr>
            <w:tcW w:w="1418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,991,088</w:t>
            </w:r>
          </w:p>
        </w:tc>
        <w:tc>
          <w:tcPr>
            <w:tcW w:w="1559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,653,880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40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.10</w:t>
            </w:r>
          </w:p>
        </w:tc>
        <w:tc>
          <w:tcPr>
            <w:tcW w:w="2835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,684,949 (90.70%)</w:t>
            </w:r>
          </w:p>
        </w:tc>
        <w:tc>
          <w:tcPr>
            <w:tcW w:w="2977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1,148 (1.43%)</w:t>
            </w:r>
          </w:p>
        </w:tc>
      </w:tr>
      <w:tr w:rsidR="001E24CE" w:rsidRPr="007D30E3" w:rsidTr="00E232EC">
        <w:trPr>
          <w:trHeight w:val="397"/>
          <w:jc w:val="center"/>
        </w:trPr>
        <w:tc>
          <w:tcPr>
            <w:tcW w:w="1696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_T05</w:t>
            </w:r>
          </w:p>
        </w:tc>
        <w:tc>
          <w:tcPr>
            <w:tcW w:w="1418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,502,118</w:t>
            </w:r>
          </w:p>
        </w:tc>
        <w:tc>
          <w:tcPr>
            <w:tcW w:w="1559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,287,482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64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33</w:t>
            </w:r>
          </w:p>
        </w:tc>
        <w:tc>
          <w:tcPr>
            <w:tcW w:w="2835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,273,235 (90.94%)</w:t>
            </w:r>
          </w:p>
        </w:tc>
        <w:tc>
          <w:tcPr>
            <w:tcW w:w="2977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3,418 (1.61%)</w:t>
            </w:r>
          </w:p>
        </w:tc>
      </w:tr>
      <w:tr w:rsidR="001E24CE" w:rsidRPr="007D30E3" w:rsidTr="00E232EC">
        <w:trPr>
          <w:trHeight w:val="397"/>
          <w:jc w:val="center"/>
        </w:trPr>
        <w:tc>
          <w:tcPr>
            <w:tcW w:w="1696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_T06</w:t>
            </w:r>
          </w:p>
        </w:tc>
        <w:tc>
          <w:tcPr>
            <w:tcW w:w="1418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,484,824</w:t>
            </w:r>
          </w:p>
        </w:tc>
        <w:tc>
          <w:tcPr>
            <w:tcW w:w="1559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,101,450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92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.53</w:t>
            </w:r>
          </w:p>
        </w:tc>
        <w:tc>
          <w:tcPr>
            <w:tcW w:w="2835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,239,908 (89.45%)</w:t>
            </w:r>
          </w:p>
        </w:tc>
        <w:tc>
          <w:tcPr>
            <w:tcW w:w="2977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8,937 (1.58%)</w:t>
            </w:r>
          </w:p>
        </w:tc>
      </w:tr>
      <w:tr w:rsidR="001E24CE" w:rsidRPr="007D30E3" w:rsidTr="00E232EC">
        <w:trPr>
          <w:trHeight w:val="397"/>
          <w:jc w:val="center"/>
        </w:trPr>
        <w:tc>
          <w:tcPr>
            <w:tcW w:w="1696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_T07</w:t>
            </w:r>
          </w:p>
        </w:tc>
        <w:tc>
          <w:tcPr>
            <w:tcW w:w="1418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,744,928</w:t>
            </w:r>
          </w:p>
        </w:tc>
        <w:tc>
          <w:tcPr>
            <w:tcW w:w="1559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,239,334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89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58</w:t>
            </w:r>
          </w:p>
        </w:tc>
        <w:tc>
          <w:tcPr>
            <w:tcW w:w="2835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,619,409 (90.77%)</w:t>
            </w:r>
          </w:p>
        </w:tc>
        <w:tc>
          <w:tcPr>
            <w:tcW w:w="2977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1,322 (1.35%)</w:t>
            </w:r>
          </w:p>
        </w:tc>
      </w:tr>
      <w:tr w:rsidR="001E24CE" w:rsidRPr="007D30E3" w:rsidTr="00E232EC">
        <w:trPr>
          <w:trHeight w:val="397"/>
          <w:jc w:val="center"/>
        </w:trPr>
        <w:tc>
          <w:tcPr>
            <w:tcW w:w="1696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_T08</w:t>
            </w:r>
          </w:p>
        </w:tc>
        <w:tc>
          <w:tcPr>
            <w:tcW w:w="1418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,264,740</w:t>
            </w:r>
          </w:p>
        </w:tc>
        <w:tc>
          <w:tcPr>
            <w:tcW w:w="1559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,863,404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03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36</w:t>
            </w:r>
          </w:p>
        </w:tc>
        <w:tc>
          <w:tcPr>
            <w:tcW w:w="2835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,069,767 (89.77%)</w:t>
            </w:r>
          </w:p>
        </w:tc>
        <w:tc>
          <w:tcPr>
            <w:tcW w:w="2977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4,871 (1.57%)</w:t>
            </w:r>
          </w:p>
        </w:tc>
      </w:tr>
      <w:tr w:rsidR="001E24CE" w:rsidRPr="007D30E3" w:rsidTr="00E232EC">
        <w:trPr>
          <w:trHeight w:val="397"/>
          <w:jc w:val="center"/>
        </w:trPr>
        <w:tc>
          <w:tcPr>
            <w:tcW w:w="1696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_T09</w:t>
            </w:r>
          </w:p>
        </w:tc>
        <w:tc>
          <w:tcPr>
            <w:tcW w:w="1418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,296,776</w:t>
            </w:r>
          </w:p>
        </w:tc>
        <w:tc>
          <w:tcPr>
            <w:tcW w:w="1559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,797,586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17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77</w:t>
            </w:r>
          </w:p>
        </w:tc>
        <w:tc>
          <w:tcPr>
            <w:tcW w:w="2835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,573,677 (89.07%)</w:t>
            </w:r>
          </w:p>
        </w:tc>
        <w:tc>
          <w:tcPr>
            <w:tcW w:w="2977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0,388 (1.57%)</w:t>
            </w:r>
          </w:p>
        </w:tc>
      </w:tr>
      <w:tr w:rsidR="001E24CE" w:rsidRPr="007D30E3" w:rsidTr="00E232EC">
        <w:trPr>
          <w:trHeight w:val="397"/>
          <w:jc w:val="center"/>
        </w:trPr>
        <w:tc>
          <w:tcPr>
            <w:tcW w:w="1696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_T10</w:t>
            </w:r>
          </w:p>
        </w:tc>
        <w:tc>
          <w:tcPr>
            <w:tcW w:w="1418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,531,972</w:t>
            </w:r>
          </w:p>
        </w:tc>
        <w:tc>
          <w:tcPr>
            <w:tcW w:w="1559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,056,426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36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.11</w:t>
            </w:r>
          </w:p>
        </w:tc>
        <w:tc>
          <w:tcPr>
            <w:tcW w:w="2835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,963,533 (89.62%)</w:t>
            </w:r>
          </w:p>
        </w:tc>
        <w:tc>
          <w:tcPr>
            <w:tcW w:w="2977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0,522 (1.71%)</w:t>
            </w:r>
          </w:p>
        </w:tc>
      </w:tr>
      <w:tr w:rsidR="001E24CE" w:rsidRPr="007D30E3" w:rsidTr="00E232EC">
        <w:trPr>
          <w:trHeight w:val="397"/>
          <w:jc w:val="center"/>
        </w:trPr>
        <w:tc>
          <w:tcPr>
            <w:tcW w:w="1696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_T11</w:t>
            </w:r>
          </w:p>
        </w:tc>
        <w:tc>
          <w:tcPr>
            <w:tcW w:w="1418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,399,864</w:t>
            </w:r>
          </w:p>
        </w:tc>
        <w:tc>
          <w:tcPr>
            <w:tcW w:w="1559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,121,640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17</w:t>
            </w:r>
          </w:p>
        </w:tc>
        <w:tc>
          <w:tcPr>
            <w:tcW w:w="1701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64</w:t>
            </w:r>
          </w:p>
        </w:tc>
        <w:tc>
          <w:tcPr>
            <w:tcW w:w="2835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,964,272 (89.89%)</w:t>
            </w:r>
          </w:p>
        </w:tc>
        <w:tc>
          <w:tcPr>
            <w:tcW w:w="2977" w:type="dxa"/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33,476 (1.54%)</w:t>
            </w:r>
          </w:p>
        </w:tc>
      </w:tr>
      <w:tr w:rsidR="001E24CE" w:rsidRPr="007D30E3" w:rsidTr="00E232EC">
        <w:trPr>
          <w:trHeight w:val="397"/>
          <w:jc w:val="center"/>
        </w:trPr>
        <w:tc>
          <w:tcPr>
            <w:tcW w:w="1696" w:type="dxa"/>
            <w:tcBorders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_T1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,925,09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,420,64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9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84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,986,522 (88.29%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noWrap/>
            <w:hideMark/>
          </w:tcPr>
          <w:p w:rsidR="001E24CE" w:rsidRPr="007D30E3" w:rsidRDefault="001E24CE" w:rsidP="00E232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30E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3,790 (1.75%)</w:t>
            </w:r>
          </w:p>
        </w:tc>
      </w:tr>
    </w:tbl>
    <w:p w:rsidR="00B01090" w:rsidRDefault="00B01090" w:rsidP="00A41881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</w:pPr>
    </w:p>
    <w:p w:rsidR="00B01090" w:rsidRDefault="00B01090" w:rsidP="00A41881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sectPr w:rsidR="00B01090" w:rsidSect="00FE6FC5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A41881" w:rsidRPr="00823931" w:rsidRDefault="00B01090" w:rsidP="00A41881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</w:rPr>
      </w:pPr>
      <w: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lastRenderedPageBreak/>
        <w:t>Supplementary Table S6</w:t>
      </w:r>
      <w:r w:rsidR="00A41881" w:rsidRPr="00085201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 xml:space="preserve">. </w:t>
      </w:r>
      <w:r w:rsidR="00A41881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 xml:space="preserve">The </w:t>
      </w:r>
      <w:r w:rsidR="00A41881" w:rsidRPr="00A41881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 xml:space="preserve">differentially expressed genes (DEGs) between </w:t>
      </w:r>
      <w:r w:rsidR="00333781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 xml:space="preserve">the </w:t>
      </w:r>
      <w:r w:rsidR="00A41881" w:rsidRPr="00A41881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>H and L groups</w:t>
      </w:r>
      <w:r w:rsidR="00A41881" w:rsidRPr="00085201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2460"/>
        <w:gridCol w:w="2820"/>
        <w:gridCol w:w="1894"/>
        <w:gridCol w:w="1560"/>
      </w:tblGrid>
      <w:tr w:rsidR="00572B03" w:rsidRPr="00572B03" w:rsidTr="00A12355">
        <w:trPr>
          <w:trHeight w:val="300"/>
        </w:trPr>
        <w:tc>
          <w:tcPr>
            <w:tcW w:w="24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B03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B03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28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B03">
              <w:rPr>
                <w:rFonts w:ascii="Times New Roman" w:hAnsi="Times New Roman" w:cs="Times New Roman"/>
                <w:b/>
                <w:szCs w:val="21"/>
              </w:rPr>
              <w:t>Gene locus</w:t>
            </w:r>
          </w:p>
        </w:tc>
        <w:tc>
          <w:tcPr>
            <w:tcW w:w="18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B03">
              <w:rPr>
                <w:rFonts w:ascii="Times New Roman" w:hAnsi="Times New Roman" w:cs="Times New Roman"/>
                <w:b/>
                <w:szCs w:val="21"/>
              </w:rPr>
              <w:t>log2FoldChang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B03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tcBorders>
              <w:top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6395</w:t>
            </w:r>
          </w:p>
        </w:tc>
        <w:tc>
          <w:tcPr>
            <w:tcW w:w="2460" w:type="dxa"/>
            <w:tcBorders>
              <w:top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GHVL</w:t>
            </w:r>
          </w:p>
        </w:tc>
        <w:tc>
          <w:tcPr>
            <w:tcW w:w="2820" w:type="dxa"/>
            <w:tcBorders>
              <w:top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2272709-2649530</w:t>
            </w:r>
          </w:p>
        </w:tc>
        <w:tc>
          <w:tcPr>
            <w:tcW w:w="1894" w:type="dxa"/>
            <w:tcBorders>
              <w:top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2 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62E-07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054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LEC19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8815486-882141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1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85E-07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475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475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78777330-7897169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2E-06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393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BF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6:2565405-259526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6E-06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026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KCNAB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:23040155-2306860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3E-06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490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FST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16072541-1607917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7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97E-06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83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RF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66457756-6647068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4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88E-06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165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K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:19432096-1951895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39E-06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45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45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14032-821434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6.0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68E-06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908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4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19191268-1924820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.02E-06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51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51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KZ626833.1:112024-11237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6.5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0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45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RAC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51413962-5142373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5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155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JCHAIN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50012279-5001814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2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44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161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161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3:313700-31560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50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39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39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17930-821821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2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2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98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LCP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69350498-16939973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18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06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06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91264001-9127882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31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057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057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68025737-16804211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74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594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VD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9164659-916608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2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79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416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416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11522560-1152442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0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79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094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BLB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6:2572332-257386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67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968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HCLS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359020-37102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52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137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RAF3IP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6:3154638-328898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98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460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1S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78045961-7805502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10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5024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BX2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6538026-654527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9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14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71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71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336416-233672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4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20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79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BXAS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55750244-5599018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20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014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BLB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6:2565094-256692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.59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58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LSP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14250735-1428986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3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844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H2D1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15530219-1554410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4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94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94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331784-233208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5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21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459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13851648-1385555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21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785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HL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2:17603136-1770799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27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343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ATM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0:11349046-1136210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8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157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MYO1F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8:1844413-185823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73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246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RHGAP4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8:3019600-303188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73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19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19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3:6036756-605390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4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54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54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26219-822650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8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90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39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39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29080-822936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2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04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54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ZM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16643589-1666627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7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06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89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89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04569564-10471914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2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05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RAP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50298523-5033926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92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588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USD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2:7057412-708224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99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51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51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8:3535041-353629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08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51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TGB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7177686-718949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28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219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TPRC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:2418766-249235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45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80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OU2AF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4:4343410-435548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0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50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41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3D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4:5487325-548987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7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563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L2RG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2390550-239426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84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615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615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2:2699650-270415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13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0778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IF4E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2:16666749-1668242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18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208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DOCK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4712213-487213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34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148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AP7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8:1911962-193326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46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369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FI3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8:4098288-410071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65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57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FI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89717661-8972221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81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96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96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67989491-16802029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33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22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22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361772-236207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8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52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97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RHGAP3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5:20565-2941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67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44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44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6:2069172-207116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1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19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54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PCDD1L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0:11158900-1117271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22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41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3E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4:5480338-548527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47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45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F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:4765436-477712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74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792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3:5033336-504409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48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564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MYO1G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4129233-413805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66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060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DAM3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89568221-8959168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85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458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458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9:4941785-494287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5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54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507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AP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6:2596216-260101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59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75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75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0:10341499-1034863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.05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211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LCP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4598169-462914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.06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37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37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26765-822705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6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.14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825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CL1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8363698-836669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1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619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CL1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8370305-837300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4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429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NGPTL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:6716174-673317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95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MYB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55778483-5580451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4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716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RNASE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9958422-995963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10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10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3:5959344-609291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24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3327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NLRC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13150266-1316352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25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432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432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4845515-486680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2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54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54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16648999-1666340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538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NCKAP1L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3:6036926-604631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05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05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30684-823097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9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191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P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264555-26894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450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KN2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78846780-7885672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2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14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MX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10239567-11026052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8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301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301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283574-28843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2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4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93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93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377704-237800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8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4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109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YT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39190683-3953490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5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72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OASL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2:3635427-363746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55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368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SS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7:6180976-620157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6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038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038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45800125-4580331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1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135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CK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2:5253936-526145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609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TPN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6:367531-37640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844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H2D1B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88856191-8886634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9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28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28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4827950-483980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9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222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NLY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2:5262428-526390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0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033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033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1435125-144250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0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54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YTIP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36217989-3622673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0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56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56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19358682-1938601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0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508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FIT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20187816-2019166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0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520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QP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186169-120625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1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024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H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4034905-403841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3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1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525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525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:12271795-1227918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5116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16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23554-822383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7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863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MMR1L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9497094-1952672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18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MEM26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7:2882867-298765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839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DMB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6:2589290-259233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740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740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52154934-5217018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1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3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274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PP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36526177-13659546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4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915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915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0:770562-78476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4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48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MC1R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1:18840387-1884175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5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4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509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RAP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5564574-556859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4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11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MARCO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28482051-2849195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32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BP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2:2706975-270949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74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74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385270-238557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6.4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6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408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408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0:1160252-118124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6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963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DDX6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24959132-2499782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64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60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LPXN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17046436-1719368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74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118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KCNJ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4:1097586-114257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7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72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LCXD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31370527-13139549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8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585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4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5:2468024-247055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8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02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RUNX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07358560-10750680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9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22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22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5:2452489-245859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9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485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NFX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0:6715285-672753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0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323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JAK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8:3422187-343369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1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32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32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2:11116418-1115778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3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18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18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409395-240969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6.4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3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317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LVS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13184668-11328185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45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059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KCNK1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43170624-4322408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5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5264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15orf4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0:11117010-1112072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308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TAT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7937367-797496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4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162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FI27L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3:4490448-449144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5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156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1Q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1:6079357-608139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043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RASSF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2:559504-57128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270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LY9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18035819-11804355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7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067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KCNK1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43917283-4396935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7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059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PR6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43100745-4310671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7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71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LBP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83930355-8393710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7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337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RUNX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3:2591781-263542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8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849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849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4:4335489-434207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2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85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21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FCER1G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5:152758-15384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0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242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242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1:8389347-839610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08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437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LC34A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73421043-7344096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9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1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812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PI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23185094-2320676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1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03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03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28587291-2859015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5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14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14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369628-236993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0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9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387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IMD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12172827-1218898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94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412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NFRSF13B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5052186-505531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0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0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89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CR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42632317-4264004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1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724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OMES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38541856-3854658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0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2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232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CL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9:4939772-494123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9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5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688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688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7161279-716520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9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7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495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BTK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2028580-203954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7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699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RHOG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97093201-19709760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7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865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BLEC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6:2562353-256519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78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1340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40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3:2220746-222912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88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774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ROJANZ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9025003-903033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9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9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415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ATHL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4072545-407372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4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18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02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8:3703058-371171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2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956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956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519057-52088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3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40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LRP1B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31850143-3242823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3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87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87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27756-822805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4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48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42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RHGAP1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32698930-3302733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6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071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OL2A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3:7292614-731059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6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9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48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KZF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7069465-709125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0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477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1QB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1:6073556-607568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0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36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RAT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88912485-8892452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24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26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YBB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14457437-11447897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2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526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OX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6145956-614934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4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599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599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34319708-3433971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58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48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48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36440-823672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4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7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38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38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32496-823278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5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7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603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RI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15219039-1522407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7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686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NKX2-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3523328-352436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0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969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ATHL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4074457-407622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4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15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173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289584-29300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2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046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LCK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3:5273969-529203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2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31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L21R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7710463-772325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0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4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253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ASH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1634846-163799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59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21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21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35835-3739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1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6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330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LAT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9:3007530-301634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1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6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0865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COS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13376431-1338851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7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94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FNL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4572389-457389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5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.24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18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18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31361-823164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9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.3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30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30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4:6481673-649120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.7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776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MMR1L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9463738-1949433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90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8B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85919110-8592498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0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238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72AG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9066022-906915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5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755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MEF2B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8:3688008-369777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4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80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80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417901-241820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6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054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054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6:1603818-161637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834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FES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0:20534450-2053952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572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SF1R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13980059-1399791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96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HIR-AB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KZ626833.1:417501-61528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0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08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KZF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80659236-8073029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442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CN4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4047358-407681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2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866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2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13436135-1345494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9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2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55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55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0:614511-62189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95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95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79025623-7903849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947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947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22911382-2291612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32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LECT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15913091-1591806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1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17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UBASH3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10728999-11075344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511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511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0:595215-59988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4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855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8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85657238-8573657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4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94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94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4750522-475270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4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08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08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46175212-4617888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5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321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LITAF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1329782-133760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5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5254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54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371882-237218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0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5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13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13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30048598-3006721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5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071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RLH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4813216-481415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2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5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800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X3CR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44330678-4434044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6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07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07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80073338-8013517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5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6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588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588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51541954-5156975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6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594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594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105078987-10509024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64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86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86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2:17743400-1777458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2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6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114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DGRG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1:543433-54801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7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59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59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5815164-581783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2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7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066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DNAJC5B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14919024-11495585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53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53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97028549-19703110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519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RHGAP2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2:437194-45393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475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475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78771732-7877351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9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71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300LG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8:10410168-1041490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28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28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20872-822107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068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068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9086579-909999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40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NRROS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:4855404-485997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44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44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376712-237701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6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8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581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581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3:4895192-492672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9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68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HIR-B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4380382-438336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7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9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506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506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80854989-18086607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9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576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576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49487070-4949303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9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197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ARP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49030132-4912636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9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666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X3CL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1:771897-77830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0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03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03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89756527-18976866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4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04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4407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BI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6041139-604462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0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298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LC2A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7:7235916-724017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008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L4I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6:2367597-247825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0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1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307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FASLG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:4846877-485085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1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1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80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LY8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64889269-6491427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1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66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66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99391578-9940780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1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640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640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45784600-4579009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06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06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2:2152920-216092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639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639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5:2461040-246572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41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41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19441997-1946194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3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34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123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ETP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1:623460-62926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0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3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013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STPIP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2160803-217616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4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558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558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505017-50709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44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759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759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5:3312351-331464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7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4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966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1QC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1:6076987-607885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433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NPPL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1229311-123780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82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82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383549-238385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8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40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RSAD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94991681-9501633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40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40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6:2642206-264618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85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85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15886725-1603954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521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HRHR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238715-125726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679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RF0001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57738304-5773860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2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6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355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OPTC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6:5176373-517996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64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50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50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5:8235121-823541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1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64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306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XFABP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7:865358-86842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6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188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188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8:3532747-353462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6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4922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22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13468414-1347257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6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764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LC23A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3188490-319156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4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6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164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LD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51984130-5199668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7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985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985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4138557-414073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7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029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RF1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0:10063682-1006657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8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21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3AR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66793430-6679676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8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135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135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9015759-902477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8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370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A3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22678180-12268974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8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53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53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395480-239577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1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9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85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85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13354652-11336239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1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9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02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02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11543820-1155631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9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851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CR1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7819486-782186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3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0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603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8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60692920-6070562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0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584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RXCR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18466510-1848346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1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11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11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0:16871683-1687284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3.0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2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707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CR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42617494-4262318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2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449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449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69443374-6946966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3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89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89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2:3651744-365293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3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39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39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7726359-773834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9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3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14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14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14530005-1461639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3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806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CR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44316108-4431948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3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48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CF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16620708-1667905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3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53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53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:4097967-410038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4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581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CNB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1834030-183728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4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470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NCF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:7994109-800227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5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866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ST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15917270-1592260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5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1337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L7R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10886978-1090070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5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48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48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429043-242934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5.3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376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HI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6:5081076-510013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3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027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027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4079597-408757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9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7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78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L18RAP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35229034-13524480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9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7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609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ACNG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8:7236970-727283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8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210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210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0:1841767-184369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7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8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17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17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8:1370732-137265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2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8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13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13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0:9781126-978496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8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18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18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20371810-12042176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9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447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CL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9:576608-57817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9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73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73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44322489-4433423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1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9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50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50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0:631147-63596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1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9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391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ACNG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8:7295811-730791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9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182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MYOT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15119631-1513275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8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0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558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558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9:9178482-918108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1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425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425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8:5030693-503417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2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33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33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2745676-275355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2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54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54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11345577-1136734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2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72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72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398508-239881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2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86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IL20R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54956242-5497730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2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381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HSPB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7654604-765555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2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24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24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93310597-9332398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6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3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390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H3RF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18478205-1849738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3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62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62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6:2082890-208476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3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4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67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XCR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4:5596881-560295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2.0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54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2378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REM-B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6:4755127-476155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2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5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76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76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380719-238100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7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6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196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NIP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54109012-5417303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1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6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370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OR1BL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7:5990121-599285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5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8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433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433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4:5459531-546524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8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997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LC4A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5419090-543444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4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9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52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RTAM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4:3151297-316376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1.0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94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11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11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1:2434641-243494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-4.1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9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43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RIK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70157498-7052135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3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60E-06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408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RIA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13030976-1313919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5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34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090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RKG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45615049-4563693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4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51E-05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202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ERTM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73838414-17385468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1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8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20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CH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56530534-5654763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0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15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LCO1C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65137008-6515824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6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2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047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CERG1L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35538901-3560432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.10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514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RRAD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1:11211167-1121679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69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914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A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12701443-11275325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7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29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620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620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72293898-7243375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1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44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75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SGA1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33775253-13379301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6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.14E-04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27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27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9150908-916222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0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2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355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BCA1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4266278-434508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9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5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056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VPR1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33419044-3342164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90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07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07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9166630-918573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7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9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95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95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8:322440-32701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9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87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878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9528971-953166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0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6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917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NPBWR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0:9240792-926044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8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5031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LC2DL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216908-30371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1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4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11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IK3C2G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63981655-6417907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57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60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60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:474054-50778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7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1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110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TSF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3444203-345547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5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4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211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SF3R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3:4160678-416617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3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05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719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NTS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42207171-4222009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6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2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60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60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4:11277460-1128051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1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2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803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FOS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38430793-3843370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6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2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142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DMRTA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:24139262-2414046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1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62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740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TGF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57245588-5724892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9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171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10H15ORF5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0:2728829-273601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2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4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24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BX1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85209232-8522348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68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037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RHR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4646659-467055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.7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94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94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57311687-5731853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7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28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83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MRAP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77520011-7753896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7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.65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60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OMC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105372181-10538817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1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18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378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DH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95468521-9554598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0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.68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41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41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46381063-4641860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.23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608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GR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89672386-8967354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3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.86E-03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076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RAB7B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6:2349209-235249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071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NEIL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42233732-4225052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5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866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YR6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:16587842-1659029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1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595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ga-mir-352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9772409-977257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4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0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00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00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8792907-1881055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0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73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73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33745774-3375262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3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1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287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ERPINB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67749398-6776285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6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2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5137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37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9528445-953166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2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2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921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3H1orf9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17045413-1707847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535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535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41461074-14146347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4.1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72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HODL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00912368-10094154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9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3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799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799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28211045-12824319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4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4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662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RBP4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21325448-2136046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4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4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561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MTTP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60028589-6005628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8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4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704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OSTN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73372443-17340613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7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5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49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HTR1F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93982791-9398389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6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143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NTM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4:1887297-218564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6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076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DRD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785916-79181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2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6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52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52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81820856-8182387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7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7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813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SATB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10794292-1092455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3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.7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18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18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39106153-3910943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0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0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40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40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41606019-14161043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5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0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270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KCNK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105215798-10522694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1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1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16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16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25649973-2565206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6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78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ROK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2:16703105-1670777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66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GR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3:18949948-1895275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2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2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301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301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9115242-916692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3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043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AD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6267297-1629978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3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874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MY2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:440100-44452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3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4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878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DRA1D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88341840-8837798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4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80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80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4575545-459556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8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259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TFPI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999492-111797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5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526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526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0:2776348-278381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4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6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5142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42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7:7884609-789358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3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7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393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393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41586779-14158825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1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7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75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75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67243630-6727694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7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497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FRK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64064317-6410997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2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.7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193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OPN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3059913-308252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6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0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80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80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37567265-3758935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1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0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02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02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1825448-184391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6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0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21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21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38342260-3836285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0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94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94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53115962-5316753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8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1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787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787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7:23202420-2322975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2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080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CCK1R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:73203371-7321022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2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168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3168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22900942-22919904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3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15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15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7:8354154-836382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4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4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09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09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47032286-4707069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9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5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798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KCNG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0:13362490-1337038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16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42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ATF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21942839-2196775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209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GRIK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3:4000662-406992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1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6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872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872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99545973-9957514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7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7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097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KROX2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6:8758662-876124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4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7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746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746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33745802-3394008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8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52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52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68035569-6807961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.9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0531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OVCH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7676131-769246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4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0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65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65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89336026-8934919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7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0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759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759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8:1085113-1107488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2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1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195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195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0:9213984-921730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1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22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2714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PTF1A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17415549-1741732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5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30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lastRenderedPageBreak/>
              <w:t>ENSGALG0000005315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315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54982805-5504414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8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35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994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994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99761554-99883697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38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500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500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5:9269302-927938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8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3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15028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RLN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Z:27624861-2762753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0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4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40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440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KZ626839.1:361032-374943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32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5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10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910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:90247614-90265685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41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59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532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1532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:88628887-8864896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40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71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65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65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2:4194409-4207430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1.23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74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100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7100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11257288-1131308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47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76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2963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2963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7:2222448-2250786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2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8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137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0137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9:21999941-22085829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39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87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291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48291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3:39104462-39106051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24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93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5015</w:t>
            </w:r>
          </w:p>
        </w:tc>
        <w:tc>
          <w:tcPr>
            <w:tcW w:w="24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5015</w:t>
            </w:r>
          </w:p>
        </w:tc>
        <w:tc>
          <w:tcPr>
            <w:tcW w:w="282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20:11742726-11934392</w:t>
            </w:r>
          </w:p>
        </w:tc>
        <w:tc>
          <w:tcPr>
            <w:tcW w:w="1894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3.35 </w:t>
            </w:r>
          </w:p>
        </w:tc>
        <w:tc>
          <w:tcPr>
            <w:tcW w:w="1560" w:type="dxa"/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94E-02</w:t>
            </w:r>
          </w:p>
        </w:tc>
      </w:tr>
      <w:tr w:rsidR="00572B03" w:rsidRPr="00572B03" w:rsidTr="00A12355">
        <w:trPr>
          <w:trHeight w:val="300"/>
        </w:trPr>
        <w:tc>
          <w:tcPr>
            <w:tcW w:w="2460" w:type="dxa"/>
            <w:tcBorders>
              <w:bottom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818</w:t>
            </w:r>
          </w:p>
        </w:tc>
        <w:tc>
          <w:tcPr>
            <w:tcW w:w="2460" w:type="dxa"/>
            <w:tcBorders>
              <w:bottom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ENSGALG00000052818</w:t>
            </w:r>
          </w:p>
        </w:tc>
        <w:tc>
          <w:tcPr>
            <w:tcW w:w="2820" w:type="dxa"/>
            <w:tcBorders>
              <w:bottom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11:12899315-12901183</w:t>
            </w:r>
          </w:p>
        </w:tc>
        <w:tc>
          <w:tcPr>
            <w:tcW w:w="1894" w:type="dxa"/>
            <w:tcBorders>
              <w:bottom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 xml:space="preserve">2.22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:rsidR="00572B03" w:rsidRPr="00572B03" w:rsidRDefault="00572B03" w:rsidP="00572B03">
            <w:pPr>
              <w:rPr>
                <w:rFonts w:ascii="Times New Roman" w:hAnsi="Times New Roman" w:cs="Times New Roman"/>
                <w:szCs w:val="21"/>
              </w:rPr>
            </w:pPr>
            <w:r w:rsidRPr="00572B03">
              <w:rPr>
                <w:rFonts w:ascii="Times New Roman" w:hAnsi="Times New Roman" w:cs="Times New Roman"/>
                <w:szCs w:val="21"/>
              </w:rPr>
              <w:t>4.99E-02</w:t>
            </w:r>
          </w:p>
        </w:tc>
      </w:tr>
    </w:tbl>
    <w:p w:rsidR="00E75880" w:rsidRDefault="00E75880"/>
    <w:p w:rsidR="00A12355" w:rsidRDefault="00A12355">
      <w:pPr>
        <w:sectPr w:rsidR="00A12355" w:rsidSect="00FE6FC5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E64E82" w:rsidRPr="00823931" w:rsidRDefault="00B01090" w:rsidP="00E64E8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</w:rPr>
      </w:pPr>
      <w: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lastRenderedPageBreak/>
        <w:t>Supplementary Table S7</w:t>
      </w:r>
      <w:r w:rsidR="00E64E82" w:rsidRPr="00085201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 xml:space="preserve">. </w:t>
      </w:r>
      <w:r w:rsidR="00E64E82" w:rsidRPr="00E64E82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>Functional annotation of DEGs by gene ontology (GO) analysis</w:t>
      </w:r>
      <w:r w:rsidR="00E64E82" w:rsidRPr="00085201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>.</w:t>
      </w:r>
    </w:p>
    <w:tbl>
      <w:tblPr>
        <w:tblStyle w:val="a8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10376"/>
        <w:gridCol w:w="723"/>
        <w:gridCol w:w="1406"/>
      </w:tblGrid>
      <w:tr w:rsidR="00E64E82" w:rsidRPr="00E64E82" w:rsidTr="00E64E82">
        <w:trPr>
          <w:trHeight w:val="300"/>
        </w:trPr>
        <w:tc>
          <w:tcPr>
            <w:tcW w:w="173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4E82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103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</w:t>
            </w:r>
            <w:r w:rsidRPr="00E64E82">
              <w:rPr>
                <w:rFonts w:ascii="Times New Roman" w:hAnsi="Times New Roman" w:cs="Times New Roman"/>
                <w:b/>
                <w:szCs w:val="21"/>
              </w:rPr>
              <w:t>erm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4E82">
              <w:rPr>
                <w:rFonts w:ascii="Times New Roman" w:hAnsi="Times New Roman" w:cs="Times New Roman"/>
                <w:b/>
                <w:szCs w:val="21"/>
              </w:rPr>
              <w:t>genes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4E82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tcBorders>
              <w:top w:val="single" w:sz="12" w:space="0" w:color="auto"/>
            </w:tcBorders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tcBorders>
              <w:top w:val="single" w:sz="12" w:space="0" w:color="auto"/>
            </w:tcBorders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mmune system process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20E-2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mmune respons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60E-21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sponse to stimulu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.40E-10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defense respons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50E-08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hemopoiesi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.20E-08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immune system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.20E-08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immune system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40E-07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hematopoietic or lymphoid organ development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00E-07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eukocyte activ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10E-07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mmune system development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90E-07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sponse to external stimulu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.40E-07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eukocyte differenti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.90E-07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mmune effector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00E-06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ell activ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60E-06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eukocyte cell-cell adhes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60E-06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nnate immune respons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70E-06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immune respons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.00E-06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ymphocyte activ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1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ymphocyte differenti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9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T cell aggreg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0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T cell activ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0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ymphocyte aggreg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1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eukocyte aggreg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6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activation of immune respons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7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lastRenderedPageBreak/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ytokine produc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2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immune respons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7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cytokine produc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T cell differenti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6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eukocyte chemotaxi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.5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myeloid leukocyte migr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0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eukocyte mediated immunit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4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ell chemotaxi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7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eukocyte migr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7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biological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8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mmune response-activating signal transduc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9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hemotaxi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9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single organismal cell-cell adhes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9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taxi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9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hemopoiesi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7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mmune response-regulating signaling pathwa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7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adaptive immune respons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.8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neutrophil chemotaxi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.5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single organism cell adhes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0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sponse to str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1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ell surface receptor signaling pathwa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2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alpha-beta T cell activ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2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biological regul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2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hemopoiesi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3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neutrophil migr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3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cellular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4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lastRenderedPageBreak/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sponse to biotic stimulu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7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ell-cell adhes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4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multicellular organismal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4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single organism signaling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4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ranulocyte chemotaxi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4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myeloid leukocyte activ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4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mmune response-activating cell surface receptor signaling pathwa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6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signal transduc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6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ell adhes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6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biological adhes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7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sponse to external biotic stimulu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7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sponse to other organism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7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ranulocyte migr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7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ellular response to stimulu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7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signaling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7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mmune response-regulating cell surface receptor signaling pathwa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0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response to stimulu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1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ell communic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2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biological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3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myeloid cell differenti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9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leukocyte mediated immunit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3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ymphocyte mediated immunit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5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sponse to chemical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6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multicellular organismal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8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single-multicellular organism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8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response to external stimulu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.8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lastRenderedPageBreak/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cellular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.6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multicellular organismal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.9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leukocyte differenti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.7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leukocyte differenti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.9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.8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leukocyte cell-cell adhes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.8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ocalization of cell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1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ocomo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2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leukocyte activ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3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cAMP biosynthet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3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myeloid cell differenti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3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animal organ development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3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myeloid cell differenti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5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ell migr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6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alpha-beta T cell differenti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6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cytokine produc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6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T cell activ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7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myeloid cell activation involved in immune respons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9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eukocyte activation involved in immune respons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9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lymphocyte activ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9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cAMP metabol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9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nflammatory respons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0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ell activation involved in immune respons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0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leukocyte cell-cell adhes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0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cAMP biosynthet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0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lastRenderedPageBreak/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cell activ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ell motilit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homeostat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AMP biosynthet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ymphocyte prolifer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mononuclear cell prolifer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cAMP metabol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2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defense response to other organism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4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cyclic nucleotide biosynthet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4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T cell mediated immunit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4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T cell activ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6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leukocyte prolifer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7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nucleotide biosynthet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0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purine nucleotide biosynthet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0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AMP metabol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2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leukocyte chemotaxi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7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humoral immune respons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7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response to stimulu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8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cell differenti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9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cell-cell adhes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0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eptidyl-tyrosine autophosphoryl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0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cellular biosynthet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0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developmental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1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cyclic nucleotide biosynthet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3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antigen receptor-mediated signaling pathwa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4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ranulocyte differenti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8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lastRenderedPageBreak/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cyclic nucleotide metabol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9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lymphocyte prolifer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9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gulation of mononuclear cell proliferation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9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biosynthet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9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ellular response to chemical stimulu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9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purine nucleotide biosynthet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9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BP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ositive regulation of nucleotide biosynthetic process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9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lasma membrane part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40E-07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lasma membran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7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ell peripher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7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ntrinsic component of plasma membran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7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ntegral component of plasma membran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.5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lasma membrane receptor complex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.5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membrane part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.5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plasma membrane protein complex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6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side of membran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8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extracellular spac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2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membran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2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ntrinsic component of membran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1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integral component of membran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6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extrinsic component of cytoplasmic side of plasma membran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0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CC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ytoplasmic side of plasma membrane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5.0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MF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ceptor activit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.2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MF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molecular transducer activit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.20E-05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MF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transmembrane receptor activit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.6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MF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receptor binding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7.6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lastRenderedPageBreak/>
              <w:t>GOTERM_MF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transmembrane signaling receptor activit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8.20E-04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MF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signaling receptor activit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.3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MF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signal transducer activit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2.10E-03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MF</w:t>
            </w:r>
          </w:p>
        </w:tc>
        <w:tc>
          <w:tcPr>
            <w:tcW w:w="10376" w:type="dxa"/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-protein coupled receptor activity</w:t>
            </w:r>
          </w:p>
        </w:tc>
        <w:tc>
          <w:tcPr>
            <w:tcW w:w="723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06" w:type="dxa"/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3.50E-02</w:t>
            </w:r>
          </w:p>
        </w:tc>
      </w:tr>
      <w:tr w:rsidR="00E64E82" w:rsidRPr="00E64E82" w:rsidTr="00E64E82">
        <w:trPr>
          <w:trHeight w:val="300"/>
        </w:trPr>
        <w:tc>
          <w:tcPr>
            <w:tcW w:w="1732" w:type="dxa"/>
            <w:tcBorders>
              <w:bottom w:val="single" w:sz="12" w:space="0" w:color="auto"/>
            </w:tcBorders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GOTERM_MF</w:t>
            </w:r>
          </w:p>
        </w:tc>
        <w:tc>
          <w:tcPr>
            <w:tcW w:w="10376" w:type="dxa"/>
            <w:tcBorders>
              <w:bottom w:val="single" w:sz="12" w:space="0" w:color="auto"/>
            </w:tcBorders>
            <w:noWrap/>
            <w:hideMark/>
          </w:tcPr>
          <w:p w:rsidR="00E64E82" w:rsidRPr="00E64E82" w:rsidRDefault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cytokine receptor activity</w:t>
            </w: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noWrap/>
            <w:hideMark/>
          </w:tcPr>
          <w:p w:rsidR="00E64E82" w:rsidRPr="00E64E82" w:rsidRDefault="00E64E82" w:rsidP="00E64E82">
            <w:pPr>
              <w:rPr>
                <w:rFonts w:ascii="Times New Roman" w:hAnsi="Times New Roman" w:cs="Times New Roman"/>
                <w:szCs w:val="21"/>
              </w:rPr>
            </w:pPr>
            <w:r w:rsidRPr="00E64E82">
              <w:rPr>
                <w:rFonts w:ascii="Times New Roman" w:hAnsi="Times New Roman" w:cs="Times New Roman"/>
                <w:szCs w:val="21"/>
              </w:rPr>
              <w:t>4.30E-02</w:t>
            </w:r>
          </w:p>
        </w:tc>
      </w:tr>
    </w:tbl>
    <w:p w:rsidR="00A12355" w:rsidRDefault="00A12355"/>
    <w:p w:rsidR="008D5822" w:rsidRDefault="008D5822">
      <w:pPr>
        <w:sectPr w:rsidR="008D5822" w:rsidSect="00FE6FC5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8D5822" w:rsidRDefault="00B01090">
      <w:pPr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</w:pPr>
      <w:r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lastRenderedPageBreak/>
        <w:t>Supplementary Table S8</w:t>
      </w:r>
      <w:r w:rsidR="008D5822" w:rsidRPr="00085201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 xml:space="preserve">. </w:t>
      </w:r>
      <w:r w:rsidR="008D5822">
        <w:rPr>
          <w:rFonts w:ascii="Times New Roman" w:eastAsia="宋体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 xml:space="preserve">The </w:t>
      </w:r>
      <w:r w:rsidR="002F2997" w:rsidRPr="002F2997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>DEGs enriched in the two KEGG pathway</w:t>
      </w:r>
      <w:r w:rsidR="00203A98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>s</w:t>
      </w:r>
      <w:r w:rsidR="002F2997">
        <w:rPr>
          <w:rFonts w:ascii="Times New Roman" w:eastAsia="宋体" w:hAnsi="Times New Roman" w:cs="Arial Unicode MS"/>
          <w:b/>
          <w:color w:val="000000"/>
          <w:sz w:val="24"/>
          <w:szCs w:val="24"/>
          <w:u w:color="000000"/>
          <w:bdr w:val="nil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096"/>
        <w:gridCol w:w="2835"/>
        <w:gridCol w:w="1701"/>
        <w:gridCol w:w="1620"/>
      </w:tblGrid>
      <w:tr w:rsidR="002F2997" w:rsidRPr="00203A98" w:rsidTr="00203A98"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:rsidR="002F2997" w:rsidRPr="00203A98" w:rsidRDefault="002F2997" w:rsidP="002F299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03A98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</w:tcPr>
          <w:p w:rsidR="002F2997" w:rsidRPr="00203A98" w:rsidRDefault="002F299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03A98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2F2997" w:rsidRPr="00203A98" w:rsidRDefault="002F2997" w:rsidP="002F299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03A98">
              <w:rPr>
                <w:rFonts w:ascii="Times New Roman" w:hAnsi="Times New Roman" w:cs="Times New Roman"/>
                <w:b/>
                <w:szCs w:val="21"/>
              </w:rPr>
              <w:t>Gene locu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2F2997" w:rsidRPr="00203A98" w:rsidRDefault="002F299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03A98">
              <w:rPr>
                <w:rFonts w:ascii="Times New Roman" w:hAnsi="Times New Roman" w:cs="Times New Roman"/>
                <w:b/>
                <w:szCs w:val="21"/>
              </w:rPr>
              <w:t>log2FoldChang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:rsidR="002F2997" w:rsidRPr="00203A98" w:rsidRDefault="002F299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03A98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2F2997" w:rsidRPr="00203A98" w:rsidTr="00272F20">
        <w:tc>
          <w:tcPr>
            <w:tcW w:w="13948" w:type="dxa"/>
            <w:gridSpan w:val="5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2F2997" w:rsidRPr="00203A98" w:rsidRDefault="002F2997">
            <w:pPr>
              <w:rPr>
                <w:rFonts w:ascii="Times New Roman" w:hAnsi="Times New Roman" w:cs="Times New Roman"/>
                <w:szCs w:val="21"/>
              </w:rPr>
            </w:pPr>
            <w:r w:rsidRPr="00203A98">
              <w:rPr>
                <w:rFonts w:ascii="Times New Roman" w:hAnsi="Times New Roman" w:cs="Times New Roman"/>
                <w:szCs w:val="21"/>
              </w:rPr>
              <w:t>Neuroactive ligand-receptor interaction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HTR1F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5-hydroxytryptamine (serotonin) receptor 1</w:t>
            </w:r>
            <w:bookmarkStart w:id="0" w:name="_GoBack"/>
            <w:bookmarkEnd w:id="0"/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F, G protein-coupled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:93982791-9398389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80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62E-02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ADRA1D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adrenoceptor alpha 1D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4:88341840-8837798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.48E-02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AVPR1A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arginine vasopressin receptor 1A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:33419044-3342164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90E-03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C3AR1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complement component 3a receptor 1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:66793430-6679676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1.52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.83E-02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CRHR1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corticotropin releasing hormone receptor 1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7:4646659-467055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6.73E-03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DRD4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dopamine receptor D4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5:785916-79181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66E-02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RIA1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lutamate receptor, ionotropic, AMPA 1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3:13030976-1313919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3.34E-05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RIK2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lutamate receptor, ionotropic, kainate 2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3:70157498-7052135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60E-06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RIK3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lutamate receptor, ionotropic, kainate 3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3:4000662-406992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10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3.67E-02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ZMA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 xml:space="preserve">granzyme A 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Z:16643589-1666627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2.76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.06E-04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HRHR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rowth hormone releasing hormone receptor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:1238715-125726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1.38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.59E-02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H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rowth hormone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7:4034905-403841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2.3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.19E-03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MC1R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melanocortin 1 receptor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1:18840387-1884175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4.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.43E-03</w:t>
            </w:r>
          </w:p>
        </w:tc>
      </w:tr>
      <w:tr w:rsidR="00203A98" w:rsidRPr="00203A98" w:rsidTr="00272F20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NPBWR2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neuropeptides B/W receptor 2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0:9240792-926044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.81E-03</w:t>
            </w:r>
          </w:p>
        </w:tc>
      </w:tr>
      <w:tr w:rsidR="002F2997" w:rsidRPr="00203A98" w:rsidTr="00203A98">
        <w:tc>
          <w:tcPr>
            <w:tcW w:w="13948" w:type="dxa"/>
            <w:gridSpan w:val="5"/>
          </w:tcPr>
          <w:p w:rsidR="002F2997" w:rsidRPr="00203A98" w:rsidRDefault="002F2997">
            <w:pPr>
              <w:rPr>
                <w:rFonts w:ascii="Times New Roman" w:hAnsi="Times New Roman" w:cs="Times New Roman"/>
                <w:szCs w:val="21"/>
              </w:rPr>
            </w:pPr>
            <w:r w:rsidRPr="00203A98">
              <w:rPr>
                <w:rFonts w:ascii="Times New Roman" w:hAnsi="Times New Roman" w:cs="Times New Roman"/>
                <w:szCs w:val="21"/>
              </w:rPr>
              <w:t>Cytokine-cytokine receptor interaction</w:t>
            </w:r>
          </w:p>
        </w:tc>
      </w:tr>
      <w:tr w:rsidR="00203A98" w:rsidRPr="00203A98" w:rsidTr="00203A98">
        <w:tc>
          <w:tcPr>
            <w:tcW w:w="16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CCR2</w:t>
            </w:r>
          </w:p>
        </w:tc>
        <w:tc>
          <w:tcPr>
            <w:tcW w:w="60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C-C motif chemokine receptor 2(CCR2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203A98" w:rsidRPr="00203A98" w:rsidRDefault="00203A98" w:rsidP="00203A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:42632317-4264004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1.2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5.10E-03</w:t>
            </w:r>
          </w:p>
        </w:tc>
      </w:tr>
      <w:tr w:rsidR="00203A98" w:rsidRPr="00203A98" w:rsidTr="00203A98">
        <w:tc>
          <w:tcPr>
            <w:tcW w:w="16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CCR5</w:t>
            </w:r>
          </w:p>
        </w:tc>
        <w:tc>
          <w:tcPr>
            <w:tcW w:w="60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C-C motif chemokine receptor 5(CCR5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:42617494-4262318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1.3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3.25E-02</w:t>
            </w:r>
          </w:p>
        </w:tc>
      </w:tr>
      <w:tr w:rsidR="00203A98" w:rsidRPr="00203A98" w:rsidTr="00203A98">
        <w:tc>
          <w:tcPr>
            <w:tcW w:w="16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CCR8</w:t>
            </w:r>
          </w:p>
        </w:tc>
        <w:tc>
          <w:tcPr>
            <w:tcW w:w="60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C-C motif chemokine receptor 8(CCR8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:44316108-4431948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1.7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3.38E-02</w:t>
            </w:r>
          </w:p>
        </w:tc>
      </w:tr>
      <w:tr w:rsidR="00203A98" w:rsidRPr="00203A98" w:rsidTr="00203A98">
        <w:tc>
          <w:tcPr>
            <w:tcW w:w="16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CX3CR1</w:t>
            </w:r>
          </w:p>
        </w:tc>
        <w:tc>
          <w:tcPr>
            <w:tcW w:w="60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C-X3-C motif chemokine receptor 1(CX3CR1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:44330678-4434044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1.5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.60E-02</w:t>
            </w:r>
          </w:p>
        </w:tc>
      </w:tr>
      <w:tr w:rsidR="00203A98" w:rsidRPr="00203A98" w:rsidTr="00203A98">
        <w:tc>
          <w:tcPr>
            <w:tcW w:w="16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FASLG</w:t>
            </w:r>
          </w:p>
        </w:tc>
        <w:tc>
          <w:tcPr>
            <w:tcW w:w="60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Fas ligand (TNF superfamily, member 6)(FASLG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8:4846877-485085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2.1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.17E-02</w:t>
            </w:r>
          </w:p>
        </w:tc>
      </w:tr>
      <w:tr w:rsidR="00203A98" w:rsidRPr="00203A98" w:rsidTr="00203A98">
        <w:tc>
          <w:tcPr>
            <w:tcW w:w="16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TNFRSF13B</w:t>
            </w:r>
          </w:p>
        </w:tc>
        <w:tc>
          <w:tcPr>
            <w:tcW w:w="60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TNF receptor superfamily member 13B(TNFRSF13B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4:5052186-505531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3.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5.02E-03</w:t>
            </w:r>
          </w:p>
        </w:tc>
      </w:tr>
      <w:tr w:rsidR="00203A98" w:rsidRPr="00203A98" w:rsidTr="00203A98">
        <w:tc>
          <w:tcPr>
            <w:tcW w:w="16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H</w:t>
            </w:r>
          </w:p>
        </w:tc>
        <w:tc>
          <w:tcPr>
            <w:tcW w:w="60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growth hormone(GH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7:4034905-403841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2.3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2.19E-03</w:t>
            </w:r>
          </w:p>
        </w:tc>
      </w:tr>
      <w:tr w:rsidR="00203A98" w:rsidRPr="00203A98" w:rsidTr="00203A98">
        <w:tc>
          <w:tcPr>
            <w:tcW w:w="16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IL18RAP</w:t>
            </w:r>
          </w:p>
        </w:tc>
        <w:tc>
          <w:tcPr>
            <w:tcW w:w="60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interleukin 18 receptor accessory protein(IL18RAP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1:135229034-13524480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1.9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3.79E-02</w:t>
            </w:r>
          </w:p>
        </w:tc>
      </w:tr>
      <w:tr w:rsidR="00203A98" w:rsidRPr="00203A98" w:rsidTr="00203A98">
        <w:tc>
          <w:tcPr>
            <w:tcW w:w="16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IL2RG</w:t>
            </w:r>
          </w:p>
        </w:tc>
        <w:tc>
          <w:tcPr>
            <w:tcW w:w="6096" w:type="dxa"/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interleukin 2 receptor subunit gamma(IL2RG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4:2390550-239426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1.8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3.84E-04</w:t>
            </w:r>
          </w:p>
        </w:tc>
      </w:tr>
      <w:tr w:rsidR="00203A98" w:rsidRPr="00203A98" w:rsidTr="00203A98"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IL20RA</w:t>
            </w:r>
          </w:p>
        </w:tc>
        <w:tc>
          <w:tcPr>
            <w:tcW w:w="609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03A98" w:rsidRPr="00203A98" w:rsidRDefault="00203A98" w:rsidP="00203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interleukin 20 receptor subunit alpha(IL20RA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03A98" w:rsidRPr="00203A98" w:rsidRDefault="00203A98" w:rsidP="00203A9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3:54956242-5497730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-1.39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03A98" w:rsidRPr="00203A98" w:rsidRDefault="00203A98" w:rsidP="00203A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A98">
              <w:rPr>
                <w:rFonts w:ascii="Times New Roman" w:hAnsi="Times New Roman" w:cs="Times New Roman"/>
                <w:color w:val="000000"/>
                <w:szCs w:val="21"/>
              </w:rPr>
              <w:t>4.29E-02</w:t>
            </w:r>
          </w:p>
        </w:tc>
      </w:tr>
    </w:tbl>
    <w:p w:rsidR="002F2997" w:rsidRPr="00E64E82" w:rsidRDefault="002F2997"/>
    <w:sectPr w:rsidR="002F2997" w:rsidRPr="00E64E82" w:rsidSect="00FE6FC5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5382" w:rsidRDefault="000B5382" w:rsidP="0015374D">
      <w:r>
        <w:separator/>
      </w:r>
    </w:p>
  </w:endnote>
  <w:endnote w:type="continuationSeparator" w:id="0">
    <w:p w:rsidR="000B5382" w:rsidRDefault="000B5382" w:rsidP="0015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5382" w:rsidRDefault="000B5382" w:rsidP="0015374D">
      <w:r>
        <w:separator/>
      </w:r>
    </w:p>
  </w:footnote>
  <w:footnote w:type="continuationSeparator" w:id="0">
    <w:p w:rsidR="000B5382" w:rsidRDefault="000B5382" w:rsidP="00153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B0A"/>
    <w:rsid w:val="00042E6B"/>
    <w:rsid w:val="00056CA2"/>
    <w:rsid w:val="00085201"/>
    <w:rsid w:val="000B5382"/>
    <w:rsid w:val="001529EC"/>
    <w:rsid w:val="0015374D"/>
    <w:rsid w:val="00172B09"/>
    <w:rsid w:val="00186077"/>
    <w:rsid w:val="001865F8"/>
    <w:rsid w:val="001A5517"/>
    <w:rsid w:val="001E126A"/>
    <w:rsid w:val="001E24CE"/>
    <w:rsid w:val="00203A98"/>
    <w:rsid w:val="00212D62"/>
    <w:rsid w:val="00272F20"/>
    <w:rsid w:val="002B0EB2"/>
    <w:rsid w:val="002F2997"/>
    <w:rsid w:val="00333781"/>
    <w:rsid w:val="004C2B9B"/>
    <w:rsid w:val="004E5B0A"/>
    <w:rsid w:val="005045CC"/>
    <w:rsid w:val="00572B03"/>
    <w:rsid w:val="00590588"/>
    <w:rsid w:val="005C42FA"/>
    <w:rsid w:val="005D11A3"/>
    <w:rsid w:val="00725D8C"/>
    <w:rsid w:val="00802041"/>
    <w:rsid w:val="00831851"/>
    <w:rsid w:val="008D5822"/>
    <w:rsid w:val="0093377D"/>
    <w:rsid w:val="0096388A"/>
    <w:rsid w:val="00A12355"/>
    <w:rsid w:val="00A319FC"/>
    <w:rsid w:val="00A41881"/>
    <w:rsid w:val="00A476C1"/>
    <w:rsid w:val="00A72FC1"/>
    <w:rsid w:val="00AE23E9"/>
    <w:rsid w:val="00B01090"/>
    <w:rsid w:val="00BA3442"/>
    <w:rsid w:val="00C20A51"/>
    <w:rsid w:val="00CA4A43"/>
    <w:rsid w:val="00D54BE6"/>
    <w:rsid w:val="00E64E82"/>
    <w:rsid w:val="00E75880"/>
    <w:rsid w:val="00F12FDD"/>
    <w:rsid w:val="00F2382C"/>
    <w:rsid w:val="00FC36F2"/>
    <w:rsid w:val="00FE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9C98D7-8414-4DFC-8E38-EA60DCA4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37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37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374D"/>
    <w:rPr>
      <w:sz w:val="18"/>
      <w:szCs w:val="18"/>
    </w:rPr>
  </w:style>
  <w:style w:type="paragraph" w:customStyle="1" w:styleId="HeaderFooter">
    <w:name w:val="Header &amp; Footer"/>
    <w:rsid w:val="0015374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hAnsi="Helvetica Neue" w:cs="Arial Unicode MS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a5">
    <w:name w:val="line number"/>
    <w:basedOn w:val="a0"/>
    <w:uiPriority w:val="99"/>
    <w:semiHidden/>
    <w:unhideWhenUsed/>
    <w:rsid w:val="001E126A"/>
  </w:style>
  <w:style w:type="character" w:styleId="a6">
    <w:name w:val="Hyperlink"/>
    <w:basedOn w:val="a0"/>
    <w:uiPriority w:val="99"/>
    <w:semiHidden/>
    <w:unhideWhenUsed/>
    <w:rsid w:val="00572B03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572B03"/>
    <w:rPr>
      <w:color w:val="954F72"/>
      <w:u w:val="single"/>
    </w:rPr>
  </w:style>
  <w:style w:type="paragraph" w:customStyle="1" w:styleId="font5">
    <w:name w:val="font5"/>
    <w:basedOn w:val="a"/>
    <w:rsid w:val="00572B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72B0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572B0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72B0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8">
    <w:name w:val="Table Grid"/>
    <w:basedOn w:val="a1"/>
    <w:uiPriority w:val="39"/>
    <w:rsid w:val="00572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36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2</Pages>
  <Words>7080</Words>
  <Characters>40362</Characters>
  <Application>Microsoft Office Word</Application>
  <DocSecurity>0</DocSecurity>
  <Lines>336</Lines>
  <Paragraphs>94</Paragraphs>
  <ScaleCrop>false</ScaleCrop>
  <Company/>
  <LinksUpToDate>false</LinksUpToDate>
  <CharactersWithSpaces>47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wei Xiong</dc:creator>
  <cp:keywords/>
  <dc:description/>
  <cp:lastModifiedBy>Xinwei Xiong</cp:lastModifiedBy>
  <cp:revision>20</cp:revision>
  <dcterms:created xsi:type="dcterms:W3CDTF">2022-02-24T07:00:00Z</dcterms:created>
  <dcterms:modified xsi:type="dcterms:W3CDTF">2022-04-16T12:42:00Z</dcterms:modified>
</cp:coreProperties>
</file>